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978" w:rsidRPr="00075A59" w:rsidRDefault="002C1978" w:rsidP="002C1978">
      <w:pPr>
        <w:spacing w:line="480" w:lineRule="auto"/>
        <w:rPr>
          <w:b/>
        </w:rPr>
      </w:pPr>
      <w:r w:rsidRPr="00075A59">
        <w:rPr>
          <w:b/>
        </w:rPr>
        <w:t>References</w:t>
      </w:r>
    </w:p>
    <w:p w:rsidR="002C1978" w:rsidRPr="00075A59" w:rsidRDefault="002C1978" w:rsidP="002C1978">
      <w:pPr>
        <w:spacing w:line="480" w:lineRule="auto"/>
      </w:pPr>
      <w:r w:rsidRPr="00075A59">
        <w:t xml:space="preserve">82. Ruprecht, U. et al. Diversity of </w:t>
      </w:r>
      <w:r w:rsidRPr="00075A59">
        <w:rPr>
          <w:i/>
        </w:rPr>
        <w:t>Lecidea</w:t>
      </w:r>
      <w:r w:rsidRPr="00075A59">
        <w:t xml:space="preserve"> (</w:t>
      </w:r>
      <w:r w:rsidRPr="00075A59">
        <w:rPr>
          <w:i/>
        </w:rPr>
        <w:t>Lecideaceae</w:t>
      </w:r>
      <w:r w:rsidRPr="00075A59">
        <w:t xml:space="preserve">, </w:t>
      </w:r>
      <w:r w:rsidRPr="00075A59">
        <w:rPr>
          <w:i/>
        </w:rPr>
        <w:t>Ascomycota</w:t>
      </w:r>
      <w:r w:rsidRPr="00075A59">
        <w:t xml:space="preserve">) species revealed by molecular data and morphological characters. </w:t>
      </w:r>
      <w:r w:rsidRPr="00075A59">
        <w:rPr>
          <w:i/>
        </w:rPr>
        <w:t xml:space="preserve">Antarct. Sci. </w:t>
      </w:r>
      <w:r w:rsidRPr="00075A59">
        <w:rPr>
          <w:b/>
        </w:rPr>
        <w:t>22</w:t>
      </w:r>
      <w:r w:rsidRPr="00075A59">
        <w:t>, 727-741 (2010).</w:t>
      </w:r>
    </w:p>
    <w:p w:rsidR="002C1978" w:rsidRPr="00075A59" w:rsidRDefault="002C1978" w:rsidP="002C1978">
      <w:pPr>
        <w:spacing w:line="480" w:lineRule="auto"/>
      </w:pPr>
      <w:r w:rsidRPr="00075A59">
        <w:t xml:space="preserve">83. Søchting, U. et al. </w:t>
      </w:r>
      <w:r w:rsidRPr="00075A59">
        <w:rPr>
          <w:i/>
        </w:rPr>
        <w:t>Charcotiana</w:t>
      </w:r>
      <w:r w:rsidRPr="00075A59">
        <w:t xml:space="preserve"> and </w:t>
      </w:r>
      <w:r w:rsidRPr="00075A59">
        <w:rPr>
          <w:i/>
        </w:rPr>
        <w:t>Amundsenia</w:t>
      </w:r>
      <w:r w:rsidRPr="00075A59">
        <w:t xml:space="preserve">, two new genera in </w:t>
      </w:r>
      <w:r w:rsidRPr="00075A59">
        <w:rPr>
          <w:i/>
        </w:rPr>
        <w:t>Teloschistaceae</w:t>
      </w:r>
      <w:r w:rsidRPr="00075A59">
        <w:t xml:space="preserve"> (lichenized </w:t>
      </w:r>
      <w:r w:rsidRPr="00075A59">
        <w:rPr>
          <w:i/>
        </w:rPr>
        <w:t>Ascomycota</w:t>
      </w:r>
      <w:r w:rsidRPr="00075A59">
        <w:t xml:space="preserve">, subfamily </w:t>
      </w:r>
      <w:r w:rsidRPr="00075A59">
        <w:rPr>
          <w:i/>
        </w:rPr>
        <w:t>Xanthorioideae</w:t>
      </w:r>
      <w:r w:rsidRPr="00075A59">
        <w:t xml:space="preserve">) hosting two new species from continental Antarctica, and </w:t>
      </w:r>
      <w:r w:rsidRPr="00075A59">
        <w:rPr>
          <w:i/>
        </w:rPr>
        <w:t>Austroplaca frigida</w:t>
      </w:r>
      <w:r w:rsidRPr="00075A59">
        <w:t xml:space="preserve">, a new name for a continental Antarctic species. </w:t>
      </w:r>
      <w:r w:rsidRPr="00075A59">
        <w:rPr>
          <w:i/>
        </w:rPr>
        <w:t>The Lichenologist</w:t>
      </w:r>
      <w:r w:rsidRPr="00075A59">
        <w:t xml:space="preserve"> </w:t>
      </w:r>
      <w:r w:rsidRPr="00075A59">
        <w:rPr>
          <w:b/>
        </w:rPr>
        <w:t>46</w:t>
      </w:r>
      <w:r w:rsidRPr="00075A59">
        <w:t>, 763-782 (2014).</w:t>
      </w:r>
    </w:p>
    <w:p w:rsidR="002C1978" w:rsidRPr="00075A59" w:rsidRDefault="00B814F1" w:rsidP="002C1978">
      <w:pPr>
        <w:spacing w:line="480" w:lineRule="auto"/>
      </w:pPr>
      <w:bookmarkStart w:id="0" w:name="bau1"/>
      <w:r w:rsidRPr="00075A59">
        <w:t>8</w:t>
      </w:r>
      <w:r w:rsidR="002A1B4C" w:rsidRPr="00075A59">
        <w:t>4</w:t>
      </w:r>
      <w:r w:rsidR="002C1978" w:rsidRPr="00075A59">
        <w:t xml:space="preserve">. </w:t>
      </w:r>
      <w:hyperlink r:id="rId7" w:anchor="!" w:history="1">
        <w:r w:rsidR="002C1978" w:rsidRPr="00075A59">
          <w:rPr>
            <w:rStyle w:val="text"/>
          </w:rPr>
          <w:t>Khalil</w:t>
        </w:r>
      </w:hyperlink>
      <w:bookmarkEnd w:id="0"/>
      <w:r w:rsidR="002C1978" w:rsidRPr="00075A59">
        <w:rPr>
          <w:lang w:val="en-GB"/>
        </w:rPr>
        <w:t>,</w:t>
      </w:r>
      <w:r w:rsidR="002C1978" w:rsidRPr="00075A59">
        <w:t xml:space="preserve"> A.M.A. Occurrence of toxigenic </w:t>
      </w:r>
      <w:r w:rsidR="002C1978" w:rsidRPr="00075A59">
        <w:rPr>
          <w:i/>
          <w:iCs/>
        </w:rPr>
        <w:t>Penicillium polonicum</w:t>
      </w:r>
      <w:r w:rsidR="002C1978" w:rsidRPr="00075A59">
        <w:t xml:space="preserve"> in retail green table olives from the Saudi Arabia market.</w:t>
      </w:r>
      <w:r w:rsidR="002C1978" w:rsidRPr="00075A59">
        <w:rPr>
          <w:i/>
        </w:rPr>
        <w:t xml:space="preserve"> </w:t>
      </w:r>
      <w:r w:rsidR="002C1978" w:rsidRPr="00075A59">
        <w:rPr>
          <w:i/>
          <w:shd w:val="clear" w:color="auto" w:fill="FFFFFF"/>
          <w:lang w:val="en-GB"/>
        </w:rPr>
        <w:t>Biocatal. Agric. Biotechnol.</w:t>
      </w:r>
      <w:hyperlink r:id="rId8" w:tooltip="Go to table of contents for this volume/issue" w:history="1">
        <w:r w:rsidR="002C1978" w:rsidRPr="00075A59">
          <w:rPr>
            <w:rStyle w:val="Hyperlink"/>
            <w:color w:val="auto"/>
            <w:u w:val="none"/>
          </w:rPr>
          <w:t xml:space="preserve"> 21</w:t>
        </w:r>
      </w:hyperlink>
      <w:r w:rsidR="002C1978" w:rsidRPr="00075A59">
        <w:t>, 101314 (2019).</w:t>
      </w:r>
    </w:p>
    <w:p w:rsidR="002C1978" w:rsidRPr="00075A59" w:rsidRDefault="00B814F1" w:rsidP="002C1978">
      <w:pPr>
        <w:spacing w:line="480" w:lineRule="auto"/>
      </w:pPr>
      <w:r w:rsidRPr="00075A59">
        <w:t>8</w:t>
      </w:r>
      <w:r w:rsidR="002A1B4C" w:rsidRPr="00075A59">
        <w:t>5</w:t>
      </w:r>
      <w:r w:rsidR="002C1978" w:rsidRPr="00075A59">
        <w:t xml:space="preserve">. Rice, A.V., Currah, R.S. Two new species of </w:t>
      </w:r>
      <w:r w:rsidR="002C1978" w:rsidRPr="00075A59">
        <w:rPr>
          <w:i/>
        </w:rPr>
        <w:t>Pseudogymnoascus</w:t>
      </w:r>
      <w:r w:rsidR="002C1978" w:rsidRPr="00075A59">
        <w:t xml:space="preserve"> with </w:t>
      </w:r>
      <w:r w:rsidR="002C1978" w:rsidRPr="00075A59">
        <w:rPr>
          <w:i/>
        </w:rPr>
        <w:t>Geomyces</w:t>
      </w:r>
      <w:r w:rsidR="002C1978" w:rsidRPr="00075A59">
        <w:t xml:space="preserve"> anamorphs and their phylogenetic relationship with </w:t>
      </w:r>
      <w:r w:rsidR="002C1978" w:rsidRPr="00075A59">
        <w:rPr>
          <w:i/>
        </w:rPr>
        <w:t>Gymnostellatospora</w:t>
      </w:r>
      <w:r w:rsidR="002C1978" w:rsidRPr="00075A59">
        <w:t xml:space="preserve">. </w:t>
      </w:r>
      <w:r w:rsidR="002C1978" w:rsidRPr="00075A59">
        <w:rPr>
          <w:i/>
        </w:rPr>
        <w:t>Mycologia</w:t>
      </w:r>
      <w:r w:rsidR="002C1978" w:rsidRPr="00075A59">
        <w:t xml:space="preserve"> </w:t>
      </w:r>
      <w:r w:rsidR="002C1978" w:rsidRPr="00075A59">
        <w:rPr>
          <w:b/>
        </w:rPr>
        <w:t>98</w:t>
      </w:r>
      <w:r w:rsidR="002C1978" w:rsidRPr="00075A59">
        <w:t>, 307-318 (2006).</w:t>
      </w:r>
    </w:p>
    <w:p w:rsidR="002C1978" w:rsidRPr="00075A59" w:rsidRDefault="00B814F1" w:rsidP="002C1978">
      <w:pPr>
        <w:spacing w:line="480" w:lineRule="auto"/>
        <w:rPr>
          <w:b/>
        </w:rPr>
      </w:pPr>
      <w:r w:rsidRPr="00075A59">
        <w:t>8</w:t>
      </w:r>
      <w:r w:rsidR="002A1B4C" w:rsidRPr="00075A59">
        <w:t>6</w:t>
      </w:r>
      <w:r w:rsidR="002C1978" w:rsidRPr="00075A59">
        <w:t xml:space="preserve">. Ruprecht, U. et al. Insights into the Diversity of </w:t>
      </w:r>
      <w:r w:rsidR="002C1978" w:rsidRPr="00075A59">
        <w:rPr>
          <w:i/>
        </w:rPr>
        <w:t>Lecanoraceae</w:t>
      </w:r>
      <w:r w:rsidR="002C1978" w:rsidRPr="00075A59">
        <w:t xml:space="preserve"> (</w:t>
      </w:r>
      <w:r w:rsidR="002C1978" w:rsidRPr="00075A59">
        <w:rPr>
          <w:i/>
        </w:rPr>
        <w:t>Lecanorales</w:t>
      </w:r>
      <w:r w:rsidR="002C1978" w:rsidRPr="00075A59">
        <w:t xml:space="preserve">, </w:t>
      </w:r>
      <w:r w:rsidR="002C1978" w:rsidRPr="00075A59">
        <w:rPr>
          <w:i/>
        </w:rPr>
        <w:t>Ascomycota</w:t>
      </w:r>
      <w:r w:rsidR="002C1978" w:rsidRPr="00075A59">
        <w:t xml:space="preserve">) in continental Antarctica (Ross Sea region). </w:t>
      </w:r>
      <w:r w:rsidR="002C1978" w:rsidRPr="00075A59">
        <w:rPr>
          <w:i/>
        </w:rPr>
        <w:t>Nova Hedwigia</w:t>
      </w:r>
      <w:r w:rsidR="002C1978" w:rsidRPr="00075A59">
        <w:t xml:space="preserve"> </w:t>
      </w:r>
      <w:r w:rsidR="002C1978" w:rsidRPr="00075A59">
        <w:rPr>
          <w:b/>
        </w:rPr>
        <w:t>94</w:t>
      </w:r>
      <w:r w:rsidR="002C1978" w:rsidRPr="00075A59">
        <w:t>, 287-306 (2012).</w:t>
      </w:r>
    </w:p>
    <w:p w:rsidR="002C1978" w:rsidRPr="00075A59" w:rsidRDefault="00B814F1" w:rsidP="002C1978">
      <w:pPr>
        <w:spacing w:line="480" w:lineRule="auto"/>
        <w:rPr>
          <w:rFonts w:eastAsia="Times New Roman"/>
          <w:lang w:eastAsia="pt-BR"/>
        </w:rPr>
      </w:pPr>
      <w:r w:rsidRPr="00075A59">
        <w:rPr>
          <w:lang w:val="en-GB"/>
        </w:rPr>
        <w:t>8</w:t>
      </w:r>
      <w:r w:rsidR="002A1B4C" w:rsidRPr="00075A59">
        <w:rPr>
          <w:lang w:val="en-GB"/>
        </w:rPr>
        <w:t>7</w:t>
      </w:r>
      <w:r w:rsidR="002C1978" w:rsidRPr="00075A59">
        <w:rPr>
          <w:lang w:val="en-GB"/>
        </w:rPr>
        <w:t xml:space="preserve">. </w:t>
      </w:r>
      <w:hyperlink r:id="rId9" w:history="1">
        <w:r w:rsidR="002C1978" w:rsidRPr="00075A59">
          <w:rPr>
            <w:rFonts w:eastAsia="Times New Roman"/>
            <w:lang w:eastAsia="pt-BR"/>
          </w:rPr>
          <w:t>Malloch</w:t>
        </w:r>
      </w:hyperlink>
      <w:r w:rsidR="002C1978" w:rsidRPr="00075A59">
        <w:rPr>
          <w:rFonts w:eastAsia="Times New Roman"/>
          <w:lang w:eastAsia="pt-BR"/>
        </w:rPr>
        <w:t>, D.,</w:t>
      </w:r>
      <w:hyperlink r:id="rId10" w:history="1">
        <w:r w:rsidR="002C1978" w:rsidRPr="00075A59">
          <w:rPr>
            <w:rFonts w:eastAsia="Times New Roman"/>
            <w:lang w:eastAsia="pt-BR"/>
          </w:rPr>
          <w:t xml:space="preserve"> Cain</w:t>
        </w:r>
      </w:hyperlink>
      <w:r w:rsidR="002C1978" w:rsidRPr="00075A59">
        <w:rPr>
          <w:rFonts w:eastAsia="Times New Roman"/>
          <w:lang w:eastAsia="pt-BR"/>
        </w:rPr>
        <w:t xml:space="preserve">, R.F. </w:t>
      </w:r>
      <w:r w:rsidR="002C1978" w:rsidRPr="00075A59">
        <w:t xml:space="preserve">Four new genera of cleistothecial </w:t>
      </w:r>
      <w:r w:rsidR="002C1978" w:rsidRPr="00075A59">
        <w:rPr>
          <w:i/>
        </w:rPr>
        <w:t>Ascomycetes</w:t>
      </w:r>
      <w:r w:rsidR="002C1978" w:rsidRPr="00075A59">
        <w:t xml:space="preserve"> with hyaline ascospores. </w:t>
      </w:r>
      <w:r w:rsidR="002C1978" w:rsidRPr="00075A59">
        <w:rPr>
          <w:i/>
        </w:rPr>
        <w:t>Can. J. Bot.</w:t>
      </w:r>
      <w:r w:rsidR="002C1978" w:rsidRPr="00075A59">
        <w:t xml:space="preserve"> </w:t>
      </w:r>
      <w:r w:rsidR="002C1978" w:rsidRPr="00075A59">
        <w:rPr>
          <w:b/>
        </w:rPr>
        <w:t>49</w:t>
      </w:r>
      <w:r w:rsidR="002C1978" w:rsidRPr="00075A59">
        <w:t xml:space="preserve">, 847-854 </w:t>
      </w:r>
      <w:r w:rsidR="002C1978" w:rsidRPr="00075A59">
        <w:rPr>
          <w:rFonts w:eastAsia="Times New Roman"/>
          <w:lang w:eastAsia="pt-BR"/>
        </w:rPr>
        <w:t>(2011).</w:t>
      </w:r>
    </w:p>
    <w:p w:rsidR="002C1978" w:rsidRPr="00075A59" w:rsidRDefault="00B814F1" w:rsidP="002C1978">
      <w:pPr>
        <w:spacing w:line="480" w:lineRule="auto"/>
        <w:rPr>
          <w:lang w:val="en-GB"/>
        </w:rPr>
      </w:pPr>
      <w:r w:rsidRPr="00075A59">
        <w:t>8</w:t>
      </w:r>
      <w:r w:rsidR="002A1B4C" w:rsidRPr="00075A59">
        <w:t>8</w:t>
      </w:r>
      <w:r w:rsidR="002C1978" w:rsidRPr="00075A59">
        <w:t xml:space="preserve">. Koukol, O. New species of </w:t>
      </w:r>
      <w:r w:rsidR="002C1978" w:rsidRPr="00075A59">
        <w:rPr>
          <w:i/>
          <w:iCs/>
        </w:rPr>
        <w:t>Chalara</w:t>
      </w:r>
      <w:r w:rsidR="002C1978" w:rsidRPr="00075A59">
        <w:t xml:space="preserve"> occupying coniferous needles. </w:t>
      </w:r>
      <w:r w:rsidR="002C1978" w:rsidRPr="00075A59">
        <w:rPr>
          <w:i/>
          <w:iCs/>
          <w:lang w:val="en-GB"/>
        </w:rPr>
        <w:t>Fungal Div</w:t>
      </w:r>
      <w:r w:rsidR="002C1978" w:rsidRPr="00075A59">
        <w:rPr>
          <w:iCs/>
          <w:lang w:val="en-GB"/>
        </w:rPr>
        <w:t>.</w:t>
      </w:r>
      <w:r w:rsidR="002C1978" w:rsidRPr="00075A59">
        <w:rPr>
          <w:b/>
          <w:lang w:val="en-GB"/>
        </w:rPr>
        <w:t xml:space="preserve"> </w:t>
      </w:r>
      <w:r w:rsidR="002C1978" w:rsidRPr="00075A59">
        <w:rPr>
          <w:b/>
          <w:bCs/>
          <w:lang w:val="en-GB"/>
        </w:rPr>
        <w:t>49</w:t>
      </w:r>
      <w:r w:rsidR="002C1978" w:rsidRPr="00075A59">
        <w:rPr>
          <w:bCs/>
          <w:lang w:val="en-GB"/>
        </w:rPr>
        <w:t xml:space="preserve">, </w:t>
      </w:r>
      <w:r w:rsidR="002C1978" w:rsidRPr="00075A59">
        <w:rPr>
          <w:lang w:val="en-GB"/>
        </w:rPr>
        <w:t>75-91 (2011).</w:t>
      </w:r>
    </w:p>
    <w:p w:rsidR="002C1978" w:rsidRPr="00075A59" w:rsidRDefault="00B814F1" w:rsidP="002C1978">
      <w:pPr>
        <w:spacing w:line="480" w:lineRule="auto"/>
        <w:rPr>
          <w:lang w:val="en-GB"/>
        </w:rPr>
      </w:pPr>
      <w:r w:rsidRPr="00075A59">
        <w:t>8</w:t>
      </w:r>
      <w:r w:rsidR="002A1B4C" w:rsidRPr="00075A59">
        <w:t>9</w:t>
      </w:r>
      <w:r w:rsidR="002C1978" w:rsidRPr="00075A59">
        <w:t xml:space="preserve">. </w:t>
      </w:r>
      <w:hyperlink r:id="rId11" w:history="1">
        <w:r w:rsidR="002C1978" w:rsidRPr="00075A59">
          <w:rPr>
            <w:rStyle w:val="Hyperlink"/>
            <w:color w:val="auto"/>
            <w:u w:val="none"/>
          </w:rPr>
          <w:t xml:space="preserve">Johnston, P.R. </w:t>
        </w:r>
        <w:r w:rsidR="002C1978" w:rsidRPr="00075A59">
          <w:rPr>
            <w:rStyle w:val="Hyperlink"/>
            <w:i/>
            <w:color w:val="auto"/>
            <w:u w:val="none"/>
          </w:rPr>
          <w:t>Phoma</w:t>
        </w:r>
        <w:r w:rsidR="002C1978" w:rsidRPr="00075A59">
          <w:rPr>
            <w:rStyle w:val="Hyperlink"/>
            <w:color w:val="auto"/>
            <w:u w:val="none"/>
          </w:rPr>
          <w:t xml:space="preserve"> on New Zealand grasses and pasture legumes. </w:t>
        </w:r>
        <w:r w:rsidR="002C1978" w:rsidRPr="00075A59">
          <w:rPr>
            <w:rStyle w:val="Hyperlink"/>
            <w:i/>
            <w:color w:val="auto"/>
            <w:u w:val="none"/>
            <w:lang w:val="en-GB"/>
          </w:rPr>
          <w:t>N. Z. J. Bot.</w:t>
        </w:r>
        <w:r w:rsidR="002C1978" w:rsidRPr="00075A59">
          <w:rPr>
            <w:rStyle w:val="Hyperlink"/>
            <w:color w:val="auto"/>
            <w:u w:val="none"/>
            <w:lang w:val="en-GB"/>
          </w:rPr>
          <w:t xml:space="preserve"> 19, 173-186</w:t>
        </w:r>
      </w:hyperlink>
      <w:r w:rsidR="002C1978" w:rsidRPr="00075A59">
        <w:rPr>
          <w:rStyle w:val="Hyperlink"/>
          <w:color w:val="auto"/>
          <w:u w:val="none"/>
          <w:lang w:val="en-GB"/>
        </w:rPr>
        <w:t xml:space="preserve"> (1981).</w:t>
      </w:r>
    </w:p>
    <w:p w:rsidR="002C1978" w:rsidRPr="00075A59" w:rsidRDefault="002A1B4C" w:rsidP="002C1978">
      <w:pPr>
        <w:spacing w:line="480" w:lineRule="auto"/>
        <w:rPr>
          <w:lang w:val="en-GB"/>
        </w:rPr>
      </w:pPr>
      <w:r w:rsidRPr="00075A59">
        <w:t>90</w:t>
      </w:r>
      <w:r w:rsidR="002C1978" w:rsidRPr="00075A59">
        <w:t xml:space="preserve">. Damm, U. et al. novel </w:t>
      </w:r>
      <w:r w:rsidR="002C1978" w:rsidRPr="00075A59">
        <w:rPr>
          <w:i/>
        </w:rPr>
        <w:t>Paraconiothyrium</w:t>
      </w:r>
      <w:r w:rsidR="002C1978" w:rsidRPr="00075A59">
        <w:t xml:space="preserve"> species on stone fruit trees and other woody hosts. </w:t>
      </w:r>
      <w:r w:rsidR="002C1978" w:rsidRPr="00075A59">
        <w:rPr>
          <w:i/>
          <w:lang w:val="en-GB"/>
        </w:rPr>
        <w:t>Persoonia</w:t>
      </w:r>
      <w:r w:rsidR="002C1978" w:rsidRPr="00075A59">
        <w:rPr>
          <w:lang w:val="en-GB"/>
        </w:rPr>
        <w:t xml:space="preserve"> </w:t>
      </w:r>
      <w:r w:rsidR="002C1978" w:rsidRPr="00075A59">
        <w:rPr>
          <w:b/>
          <w:lang w:val="en-GB"/>
        </w:rPr>
        <w:t>20</w:t>
      </w:r>
      <w:r w:rsidR="002C1978" w:rsidRPr="00075A59">
        <w:rPr>
          <w:lang w:val="en-GB"/>
        </w:rPr>
        <w:t xml:space="preserve">, 9-17 </w:t>
      </w:r>
      <w:r w:rsidR="002C1978" w:rsidRPr="00075A59">
        <w:t>(2008).</w:t>
      </w:r>
    </w:p>
    <w:p w:rsidR="002C1978" w:rsidRPr="00075A59" w:rsidRDefault="00B814F1" w:rsidP="002C1978">
      <w:pPr>
        <w:spacing w:line="480" w:lineRule="auto"/>
      </w:pPr>
      <w:r w:rsidRPr="00075A59">
        <w:t>9</w:t>
      </w:r>
      <w:r w:rsidR="002A1B4C" w:rsidRPr="00075A59">
        <w:t>1</w:t>
      </w:r>
      <w:r w:rsidR="002C1978" w:rsidRPr="00075A59">
        <w:t xml:space="preserve">. </w:t>
      </w:r>
      <w:hyperlink r:id="rId12" w:history="1">
        <w:r w:rsidR="002C1978" w:rsidRPr="00075A59">
          <w:rPr>
            <w:rStyle w:val="Hyperlink"/>
            <w:color w:val="auto"/>
            <w:u w:val="none"/>
          </w:rPr>
          <w:t>Essakhi</w:t>
        </w:r>
      </w:hyperlink>
      <w:r w:rsidR="002C1978" w:rsidRPr="00075A59">
        <w:rPr>
          <w:rStyle w:val="Hyperlink"/>
          <w:color w:val="auto"/>
          <w:u w:val="none"/>
        </w:rPr>
        <w:t>,</w:t>
      </w:r>
      <w:r w:rsidR="002C1978" w:rsidRPr="00075A59">
        <w:t xml:space="preserve"> S. et al. Molecular and phenotypic characterization of novel </w:t>
      </w:r>
      <w:r w:rsidR="002C1978" w:rsidRPr="00075A59">
        <w:rPr>
          <w:i/>
        </w:rPr>
        <w:t>Phaeoacremonium</w:t>
      </w:r>
      <w:r w:rsidR="002C1978" w:rsidRPr="00075A59">
        <w:t xml:space="preserve"> species associated with Petri disease and esca of grapevine. </w:t>
      </w:r>
      <w:r w:rsidR="002C1978" w:rsidRPr="00075A59">
        <w:rPr>
          <w:i/>
        </w:rPr>
        <w:t>Persoonia</w:t>
      </w:r>
      <w:r w:rsidR="002C1978" w:rsidRPr="00075A59">
        <w:t xml:space="preserve"> </w:t>
      </w:r>
      <w:r w:rsidR="002C1978" w:rsidRPr="00075A59">
        <w:rPr>
          <w:b/>
        </w:rPr>
        <w:t>21</w:t>
      </w:r>
      <w:r w:rsidR="002C1978" w:rsidRPr="00075A59">
        <w:t>, 119-34 (2008).</w:t>
      </w:r>
    </w:p>
    <w:p w:rsidR="002C1978" w:rsidRPr="00075A59" w:rsidRDefault="00B814F1" w:rsidP="002C1978">
      <w:pPr>
        <w:spacing w:line="480" w:lineRule="auto"/>
      </w:pPr>
      <w:r w:rsidRPr="00075A59">
        <w:lastRenderedPageBreak/>
        <w:t>9</w:t>
      </w:r>
      <w:r w:rsidR="002A1B4C" w:rsidRPr="00075A59">
        <w:t>2</w:t>
      </w:r>
      <w:r w:rsidR="002C1978" w:rsidRPr="00075A59">
        <w:t xml:space="preserve">. </w:t>
      </w:r>
      <w:hyperlink r:id="rId13" w:anchor="!" w:history="1">
        <w:r w:rsidR="002C1978" w:rsidRPr="00075A59">
          <w:rPr>
            <w:rStyle w:val="text"/>
          </w:rPr>
          <w:t>Marin-Felix</w:t>
        </w:r>
      </w:hyperlink>
      <w:r w:rsidR="002C1978" w:rsidRPr="00075A59">
        <w:rPr>
          <w:rStyle w:val="text"/>
        </w:rPr>
        <w:t>,</w:t>
      </w:r>
      <w:r w:rsidR="002C1978" w:rsidRPr="00075A59">
        <w:t xml:space="preserve"> Y. </w:t>
      </w:r>
      <w:r w:rsidR="002C1978" w:rsidRPr="00075A59">
        <w:rPr>
          <w:rStyle w:val="title-text"/>
        </w:rPr>
        <w:t xml:space="preserve">Genera of phytopathogenic fungi: GOPHY 3. </w:t>
      </w:r>
      <w:hyperlink r:id="rId14" w:tooltip="Go to Studies in Mycology on ScienceDirect" w:history="1">
        <w:r w:rsidR="002C1978" w:rsidRPr="00075A59">
          <w:rPr>
            <w:rStyle w:val="Hyperlink"/>
            <w:i/>
            <w:color w:val="auto"/>
            <w:u w:val="none"/>
          </w:rPr>
          <w:t>Stud. Mycol</w:t>
        </w:r>
        <w:r w:rsidR="002C1978" w:rsidRPr="00075A59">
          <w:rPr>
            <w:rStyle w:val="Hyperlink"/>
            <w:color w:val="auto"/>
            <w:u w:val="none"/>
          </w:rPr>
          <w:t>.</w:t>
        </w:r>
      </w:hyperlink>
      <w:hyperlink r:id="rId15" w:tooltip="Go to table of contents for this volume/issue" w:history="1">
        <w:r w:rsidR="002C1978" w:rsidRPr="00075A59">
          <w:rPr>
            <w:rStyle w:val="Hyperlink"/>
            <w:color w:val="auto"/>
            <w:u w:val="none"/>
          </w:rPr>
          <w:t xml:space="preserve"> 94</w:t>
        </w:r>
      </w:hyperlink>
      <w:r w:rsidR="002C1978" w:rsidRPr="00075A59">
        <w:t>, 1-124 (2019).</w:t>
      </w:r>
    </w:p>
    <w:p w:rsidR="002C1978" w:rsidRPr="00075A59" w:rsidRDefault="00B814F1" w:rsidP="002C1978">
      <w:pPr>
        <w:spacing w:line="480" w:lineRule="auto"/>
        <w:rPr>
          <w:b/>
        </w:rPr>
      </w:pPr>
      <w:r w:rsidRPr="00075A59">
        <w:t>9</w:t>
      </w:r>
      <w:r w:rsidR="002A1B4C" w:rsidRPr="00075A59">
        <w:t>3</w:t>
      </w:r>
      <w:r w:rsidR="002C1978" w:rsidRPr="00075A59">
        <w:t xml:space="preserve">. Nguyen, T.T.T. et al. Five New Records of the Family </w:t>
      </w:r>
      <w:r w:rsidR="002C1978" w:rsidRPr="00075A59">
        <w:rPr>
          <w:i/>
        </w:rPr>
        <w:t>Aspergillaceae</w:t>
      </w:r>
      <w:r w:rsidR="002C1978" w:rsidRPr="00075A59">
        <w:t xml:space="preserve"> in Korea, </w:t>
      </w:r>
      <w:r w:rsidR="002C1978" w:rsidRPr="00075A59">
        <w:rPr>
          <w:i/>
        </w:rPr>
        <w:t>Aspergillus europaeus</w:t>
      </w:r>
      <w:r w:rsidR="002C1978" w:rsidRPr="00075A59">
        <w:t xml:space="preserve">, </w:t>
      </w:r>
      <w:r w:rsidR="002C1978" w:rsidRPr="00075A59">
        <w:rPr>
          <w:i/>
        </w:rPr>
        <w:t>A. pragensis</w:t>
      </w:r>
      <w:r w:rsidR="002C1978" w:rsidRPr="00075A59">
        <w:t xml:space="preserve">, </w:t>
      </w:r>
      <w:r w:rsidR="002C1978" w:rsidRPr="00075A59">
        <w:rPr>
          <w:i/>
        </w:rPr>
        <w:t>A. tennesseensis</w:t>
      </w:r>
      <w:r w:rsidR="002C1978" w:rsidRPr="00075A59">
        <w:t xml:space="preserve">, </w:t>
      </w:r>
      <w:r w:rsidR="002C1978" w:rsidRPr="00075A59">
        <w:rPr>
          <w:i/>
        </w:rPr>
        <w:t>Penicillium fluviserpens</w:t>
      </w:r>
      <w:r w:rsidR="002C1978" w:rsidRPr="00075A59">
        <w:t xml:space="preserve">, and </w:t>
      </w:r>
      <w:r w:rsidR="002C1978" w:rsidRPr="00075A59">
        <w:rPr>
          <w:i/>
        </w:rPr>
        <w:t>P. scabrosum</w:t>
      </w:r>
      <w:r w:rsidR="002C1978" w:rsidRPr="00075A59">
        <w:t xml:space="preserve">. </w:t>
      </w:r>
      <w:r w:rsidR="002C1978" w:rsidRPr="00075A59">
        <w:rPr>
          <w:i/>
        </w:rPr>
        <w:t>Mycobiology</w:t>
      </w:r>
      <w:r w:rsidR="002C1978" w:rsidRPr="00075A59">
        <w:t xml:space="preserve"> </w:t>
      </w:r>
      <w:r w:rsidR="002C1978" w:rsidRPr="00075A59">
        <w:rPr>
          <w:b/>
        </w:rPr>
        <w:t>48</w:t>
      </w:r>
      <w:r w:rsidR="002C1978" w:rsidRPr="00075A59">
        <w:t>, 81-94 (2020).</w:t>
      </w:r>
    </w:p>
    <w:p w:rsidR="002C1978" w:rsidRPr="00075A59" w:rsidRDefault="00B814F1" w:rsidP="002C1978">
      <w:pPr>
        <w:spacing w:line="480" w:lineRule="auto"/>
        <w:rPr>
          <w:b/>
          <w:lang w:val="en-GB"/>
        </w:rPr>
      </w:pPr>
      <w:r w:rsidRPr="00075A59">
        <w:t>9</w:t>
      </w:r>
      <w:r w:rsidR="002A1B4C" w:rsidRPr="00075A59">
        <w:t>4</w:t>
      </w:r>
      <w:r w:rsidR="002C1978" w:rsidRPr="00075A59">
        <w:t xml:space="preserve">. Ingold, C.T. et al. </w:t>
      </w:r>
      <w:r w:rsidR="002C1978" w:rsidRPr="00075A59">
        <w:rPr>
          <w:rStyle w:val="myitalic"/>
          <w:i/>
          <w:lang w:val="en-GB"/>
        </w:rPr>
        <w:t>Volucrispora graminea</w:t>
      </w:r>
      <w:r w:rsidR="002C1978" w:rsidRPr="00075A59">
        <w:rPr>
          <w:lang w:val="en-GB"/>
        </w:rPr>
        <w:t xml:space="preserve"> sp. nov. </w:t>
      </w:r>
      <w:r w:rsidR="002C1978" w:rsidRPr="00075A59">
        <w:rPr>
          <w:rStyle w:val="myitalic"/>
          <w:i/>
          <w:lang w:val="en-GB"/>
        </w:rPr>
        <w:t>TBMS</w:t>
      </w:r>
      <w:r w:rsidR="002C1978" w:rsidRPr="00075A59">
        <w:rPr>
          <w:lang w:val="en-GB"/>
        </w:rPr>
        <w:t xml:space="preserve"> </w:t>
      </w:r>
      <w:r w:rsidR="002C1978" w:rsidRPr="00075A59">
        <w:rPr>
          <w:rStyle w:val="Forte"/>
          <w:lang w:val="en-GB"/>
        </w:rPr>
        <w:t>51</w:t>
      </w:r>
      <w:r w:rsidR="002C1978" w:rsidRPr="00075A59">
        <w:rPr>
          <w:lang w:val="en-GB"/>
        </w:rPr>
        <w:t>, 325-329 (1968).</w:t>
      </w:r>
    </w:p>
    <w:p w:rsidR="002C1978" w:rsidRPr="00075A59" w:rsidRDefault="00B814F1" w:rsidP="002C1978">
      <w:pPr>
        <w:spacing w:line="480" w:lineRule="auto"/>
        <w:rPr>
          <w:b/>
          <w:lang w:val="en-GB"/>
        </w:rPr>
      </w:pPr>
      <w:r w:rsidRPr="00075A59">
        <w:t>9</w:t>
      </w:r>
      <w:r w:rsidR="002A1B4C" w:rsidRPr="00075A59">
        <w:t>5</w:t>
      </w:r>
      <w:r w:rsidR="002C1978" w:rsidRPr="00075A59">
        <w:t xml:space="preserve">. Samson, R.A., Hoekstra, E.S., Frisvad, J.C. Introduction to food- and airborne fungi, 7th edn. </w:t>
      </w:r>
      <w:r w:rsidR="002C1978" w:rsidRPr="00075A59">
        <w:rPr>
          <w:lang w:val="en-GB"/>
        </w:rPr>
        <w:t xml:space="preserve">Centraalbureau voor Schimmelcultures, Utrecht </w:t>
      </w:r>
      <w:r w:rsidR="002C1978" w:rsidRPr="00075A59">
        <w:t>(2004).</w:t>
      </w:r>
    </w:p>
    <w:p w:rsidR="002C1978" w:rsidRPr="00075A59" w:rsidRDefault="00B814F1" w:rsidP="002C1978">
      <w:pPr>
        <w:spacing w:line="480" w:lineRule="auto"/>
        <w:rPr>
          <w:b/>
        </w:rPr>
      </w:pPr>
      <w:r w:rsidRPr="00075A59">
        <w:t>9</w:t>
      </w:r>
      <w:r w:rsidR="002A1B4C" w:rsidRPr="00075A59">
        <w:t>6</w:t>
      </w:r>
      <w:r w:rsidR="002C1978" w:rsidRPr="00075A59">
        <w:t xml:space="preserve">. de Gruyter, J. et al. Redisposition of phoma-like anamorphs in </w:t>
      </w:r>
      <w:r w:rsidR="002C1978" w:rsidRPr="00075A59">
        <w:rPr>
          <w:i/>
        </w:rPr>
        <w:t>Pleosporales</w:t>
      </w:r>
      <w:r w:rsidR="002C1978" w:rsidRPr="00075A59">
        <w:t xml:space="preserve">. </w:t>
      </w:r>
      <w:r w:rsidR="002C1978" w:rsidRPr="00075A59">
        <w:rPr>
          <w:i/>
        </w:rPr>
        <w:t>Stud. Mycol.</w:t>
      </w:r>
      <w:r w:rsidR="002C1978" w:rsidRPr="00075A59">
        <w:t xml:space="preserve"> </w:t>
      </w:r>
      <w:r w:rsidR="002C1978" w:rsidRPr="00075A59">
        <w:rPr>
          <w:b/>
        </w:rPr>
        <w:t>75</w:t>
      </w:r>
      <w:r w:rsidR="002C1978" w:rsidRPr="00075A59">
        <w:t>, 1-36 (2012).</w:t>
      </w:r>
    </w:p>
    <w:p w:rsidR="002C1978" w:rsidRPr="00075A59" w:rsidRDefault="00B814F1" w:rsidP="002C1978">
      <w:pPr>
        <w:spacing w:line="480" w:lineRule="auto"/>
        <w:rPr>
          <w:b/>
        </w:rPr>
      </w:pPr>
      <w:r w:rsidRPr="00075A59">
        <w:t>9</w:t>
      </w:r>
      <w:r w:rsidR="002A1B4C" w:rsidRPr="00075A59">
        <w:t>7</w:t>
      </w:r>
      <w:r w:rsidR="002C1978" w:rsidRPr="00075A59">
        <w:t xml:space="preserve">. Kim, J.H. et al. Lichen flora around the Korean AntarcticScientific Station, King George Island, Antarctic. </w:t>
      </w:r>
      <w:r w:rsidR="002C1978" w:rsidRPr="00075A59">
        <w:rPr>
          <w:i/>
        </w:rPr>
        <w:t>J. Microbiol</w:t>
      </w:r>
      <w:r w:rsidR="002C1978" w:rsidRPr="00075A59">
        <w:t xml:space="preserve">. </w:t>
      </w:r>
      <w:r w:rsidR="002C1978" w:rsidRPr="00075A59">
        <w:rPr>
          <w:b/>
        </w:rPr>
        <w:t>44</w:t>
      </w:r>
      <w:r w:rsidR="002C1978" w:rsidRPr="00075A59">
        <w:t>, 480-91 (2006).</w:t>
      </w:r>
    </w:p>
    <w:p w:rsidR="002C1978" w:rsidRPr="00075A59" w:rsidRDefault="00B814F1" w:rsidP="002C1978">
      <w:pPr>
        <w:spacing w:line="480" w:lineRule="auto"/>
        <w:rPr>
          <w:b/>
        </w:rPr>
      </w:pPr>
      <w:r w:rsidRPr="00075A59">
        <w:t>9</w:t>
      </w:r>
      <w:r w:rsidR="002A1B4C" w:rsidRPr="00075A59">
        <w:t>8</w:t>
      </w:r>
      <w:r w:rsidR="002C1978" w:rsidRPr="00075A59">
        <w:t xml:space="preserve">. Rosa, L.H. et al. </w:t>
      </w:r>
      <w:r w:rsidR="002C1978" w:rsidRPr="00075A59">
        <w:rPr>
          <w:lang w:val="en-GB"/>
        </w:rPr>
        <w:t xml:space="preserve">Endophytic fungi associated with the Antarctic Grass </w:t>
      </w:r>
      <w:r w:rsidR="002C1978" w:rsidRPr="00075A59">
        <w:rPr>
          <w:i/>
          <w:lang w:val="en-GB"/>
        </w:rPr>
        <w:t>Deschampsia antarctica</w:t>
      </w:r>
      <w:r w:rsidR="002C1978" w:rsidRPr="00075A59">
        <w:rPr>
          <w:lang w:val="en-GB"/>
        </w:rPr>
        <w:t xml:space="preserve"> Desv. (Poaceae). </w:t>
      </w:r>
      <w:r w:rsidR="002C1978" w:rsidRPr="00075A59">
        <w:rPr>
          <w:i/>
        </w:rPr>
        <w:t>Polar Biol.</w:t>
      </w:r>
      <w:r w:rsidR="002C1978" w:rsidRPr="00075A59">
        <w:t xml:space="preserve"> </w:t>
      </w:r>
      <w:r w:rsidR="002C1978" w:rsidRPr="00075A59">
        <w:rPr>
          <w:b/>
        </w:rPr>
        <w:t>32</w:t>
      </w:r>
      <w:r w:rsidR="002C1978" w:rsidRPr="00075A59">
        <w:t xml:space="preserve">, 161-167 </w:t>
      </w:r>
      <w:r w:rsidR="002C1978" w:rsidRPr="00075A59">
        <w:rPr>
          <w:lang w:val="en-GB"/>
        </w:rPr>
        <w:t>(2009).</w:t>
      </w:r>
    </w:p>
    <w:p w:rsidR="002C1978" w:rsidRPr="00075A59" w:rsidRDefault="00B814F1" w:rsidP="002C1978">
      <w:pPr>
        <w:spacing w:line="480" w:lineRule="auto"/>
        <w:rPr>
          <w:b/>
        </w:rPr>
      </w:pPr>
      <w:r w:rsidRPr="00075A59">
        <w:t>9</w:t>
      </w:r>
      <w:r w:rsidR="002A1B4C" w:rsidRPr="00075A59">
        <w:t>9</w:t>
      </w:r>
      <w:r w:rsidR="002C1978" w:rsidRPr="00075A59">
        <w:t xml:space="preserve">. Zouhair, R. et al. Distribution of the different species of the </w:t>
      </w:r>
      <w:r w:rsidR="002C1978" w:rsidRPr="00075A59">
        <w:rPr>
          <w:i/>
        </w:rPr>
        <w:t>Pseudallescheria boydii</w:t>
      </w:r>
      <w:r w:rsidR="002C1978" w:rsidRPr="00075A59">
        <w:t>/</w:t>
      </w:r>
      <w:r w:rsidR="002C1978" w:rsidRPr="00075A59">
        <w:rPr>
          <w:i/>
        </w:rPr>
        <w:t>Scedosporium apiospermum</w:t>
      </w:r>
      <w:r w:rsidR="002C1978" w:rsidRPr="00075A59">
        <w:t xml:space="preserve"> complex in French patients with cystic fibrosis. </w:t>
      </w:r>
      <w:r w:rsidR="002C1978" w:rsidRPr="00075A59">
        <w:rPr>
          <w:i/>
        </w:rPr>
        <w:t>Med. Mycol.</w:t>
      </w:r>
      <w:r w:rsidR="002C1978" w:rsidRPr="00075A59">
        <w:t xml:space="preserve"> </w:t>
      </w:r>
      <w:r w:rsidR="002C1978" w:rsidRPr="00075A59">
        <w:rPr>
          <w:b/>
        </w:rPr>
        <w:t>51</w:t>
      </w:r>
      <w:r w:rsidR="002C1978" w:rsidRPr="00075A59">
        <w:t>, 603-613 (2013).</w:t>
      </w:r>
    </w:p>
    <w:p w:rsidR="002C1978" w:rsidRPr="00075A59" w:rsidRDefault="002A1B4C" w:rsidP="002C1978">
      <w:pPr>
        <w:spacing w:line="480" w:lineRule="auto"/>
        <w:rPr>
          <w:rStyle w:val="CitaoHTML"/>
          <w:i w:val="0"/>
        </w:rPr>
      </w:pPr>
      <w:r w:rsidRPr="00075A59">
        <w:rPr>
          <w:rStyle w:val="cit-name-surname"/>
        </w:rPr>
        <w:t>100</w:t>
      </w:r>
      <w:r w:rsidR="002C1978" w:rsidRPr="00075A59">
        <w:rPr>
          <w:rStyle w:val="cit-name-surname"/>
        </w:rPr>
        <w:t>. Cole,</w:t>
      </w:r>
      <w:r w:rsidR="002C1978" w:rsidRPr="00075A59">
        <w:rPr>
          <w:rStyle w:val="cit-auth"/>
        </w:rPr>
        <w:t xml:space="preserve"> </w:t>
      </w:r>
      <w:r w:rsidR="002C1978" w:rsidRPr="00075A59">
        <w:rPr>
          <w:rStyle w:val="cit-name-given-names"/>
        </w:rPr>
        <w:t xml:space="preserve">R.J. et al. </w:t>
      </w:r>
      <w:r w:rsidR="002C1978" w:rsidRPr="00075A59">
        <w:rPr>
          <w:rStyle w:val="cit-article-title"/>
          <w:iCs/>
        </w:rPr>
        <w:t xml:space="preserve">A new tremorgenic metabolite from </w:t>
      </w:r>
      <w:r w:rsidR="002C1978" w:rsidRPr="00075A59">
        <w:rPr>
          <w:rStyle w:val="nfase"/>
        </w:rPr>
        <w:t>Penicillium paxilli</w:t>
      </w:r>
      <w:r w:rsidR="002C1978" w:rsidRPr="00075A59">
        <w:rPr>
          <w:rStyle w:val="CitaoHTML"/>
        </w:rPr>
        <w:t xml:space="preserve">. Can. J. Microbiol. </w:t>
      </w:r>
      <w:r w:rsidR="002C1978" w:rsidRPr="00075A59">
        <w:rPr>
          <w:rStyle w:val="cit-vol"/>
          <w:b/>
          <w:iCs/>
        </w:rPr>
        <w:t>20</w:t>
      </w:r>
      <w:r w:rsidR="002C1978" w:rsidRPr="00075A59">
        <w:rPr>
          <w:rStyle w:val="CitaoHTML"/>
          <w:i w:val="0"/>
        </w:rPr>
        <w:t>,</w:t>
      </w:r>
      <w:r w:rsidR="002C1978" w:rsidRPr="00075A59">
        <w:rPr>
          <w:rStyle w:val="CitaoHTML"/>
        </w:rPr>
        <w:t xml:space="preserve"> </w:t>
      </w:r>
      <w:r w:rsidR="002C1978" w:rsidRPr="00075A59">
        <w:rPr>
          <w:rStyle w:val="cit-fpage"/>
          <w:iCs/>
        </w:rPr>
        <w:t>1159</w:t>
      </w:r>
      <w:r w:rsidR="002C1978" w:rsidRPr="00075A59">
        <w:rPr>
          <w:rStyle w:val="CitaoHTML"/>
        </w:rPr>
        <w:t>–</w:t>
      </w:r>
      <w:r w:rsidR="002C1978" w:rsidRPr="00075A59">
        <w:rPr>
          <w:rStyle w:val="cit-lpage"/>
          <w:iCs/>
        </w:rPr>
        <w:t>1162</w:t>
      </w:r>
      <w:r w:rsidR="002C1978" w:rsidRPr="00075A59">
        <w:rPr>
          <w:rStyle w:val="cit-name-given-names"/>
        </w:rPr>
        <w:t xml:space="preserve"> (</w:t>
      </w:r>
      <w:r w:rsidR="002C1978" w:rsidRPr="00075A59">
        <w:rPr>
          <w:rStyle w:val="cit-pub-date"/>
          <w:iCs/>
        </w:rPr>
        <w:t>1974</w:t>
      </w:r>
      <w:r w:rsidR="002C1978" w:rsidRPr="00075A59">
        <w:rPr>
          <w:rStyle w:val="CitaoHTML"/>
        </w:rPr>
        <w:t>).</w:t>
      </w:r>
    </w:p>
    <w:p w:rsidR="002C1978" w:rsidRPr="00075A59" w:rsidRDefault="00B814F1" w:rsidP="002C1978">
      <w:pPr>
        <w:spacing w:line="480" w:lineRule="auto"/>
      </w:pPr>
      <w:bookmarkStart w:id="1" w:name="bau10"/>
      <w:r w:rsidRPr="00075A59">
        <w:rPr>
          <w:lang w:val="en-GB"/>
        </w:rPr>
        <w:t>10</w:t>
      </w:r>
      <w:r w:rsidR="002A1B4C" w:rsidRPr="00075A59">
        <w:rPr>
          <w:lang w:val="en-GB"/>
        </w:rPr>
        <w:t>1</w:t>
      </w:r>
      <w:r w:rsidR="002C1978" w:rsidRPr="00075A59">
        <w:rPr>
          <w:lang w:val="en-GB"/>
        </w:rPr>
        <w:t xml:space="preserve">. </w:t>
      </w:r>
      <w:hyperlink r:id="rId16" w:anchor="!" w:history="1">
        <w:r w:rsidR="002C1978" w:rsidRPr="00075A59">
          <w:rPr>
            <w:rStyle w:val="text"/>
          </w:rPr>
          <w:t>Damm</w:t>
        </w:r>
      </w:hyperlink>
      <w:bookmarkEnd w:id="1"/>
      <w:r w:rsidR="002C1978" w:rsidRPr="00075A59">
        <w:rPr>
          <w:lang w:val="en-GB"/>
        </w:rPr>
        <w:t>,</w:t>
      </w:r>
      <w:r w:rsidR="002C1978" w:rsidRPr="00075A59">
        <w:t xml:space="preserve"> U. </w:t>
      </w:r>
      <w:r w:rsidR="002C1978" w:rsidRPr="00075A59">
        <w:rPr>
          <w:rStyle w:val="title-text"/>
        </w:rPr>
        <w:t xml:space="preserve">The </w:t>
      </w:r>
      <w:r w:rsidR="002C1978" w:rsidRPr="00075A59">
        <w:rPr>
          <w:rStyle w:val="nfase"/>
        </w:rPr>
        <w:t>Colletotrichum boninense</w:t>
      </w:r>
      <w:r w:rsidR="002C1978" w:rsidRPr="00075A59">
        <w:rPr>
          <w:rStyle w:val="title-text"/>
        </w:rPr>
        <w:t xml:space="preserve"> species complex. </w:t>
      </w:r>
      <w:hyperlink r:id="rId17" w:tooltip="Go to Studies in Mycology on ScienceDirect" w:history="1">
        <w:r w:rsidR="002C1978" w:rsidRPr="00075A59">
          <w:rPr>
            <w:rStyle w:val="Hyperlink"/>
            <w:i/>
            <w:color w:val="auto"/>
            <w:u w:val="none"/>
          </w:rPr>
          <w:t>Stud. Mycol.</w:t>
        </w:r>
      </w:hyperlink>
      <w:r w:rsidR="002C1978" w:rsidRPr="00075A59">
        <w:t xml:space="preserve"> </w:t>
      </w:r>
      <w:hyperlink r:id="rId18" w:tooltip="Go to table of contents for this volume/issue" w:history="1">
        <w:r w:rsidR="002C1978" w:rsidRPr="00075A59">
          <w:rPr>
            <w:rStyle w:val="Hyperlink"/>
            <w:b/>
            <w:color w:val="auto"/>
            <w:u w:val="none"/>
          </w:rPr>
          <w:t>73</w:t>
        </w:r>
      </w:hyperlink>
      <w:r w:rsidR="002C1978" w:rsidRPr="00075A59">
        <w:t>, 1-36 (2013).</w:t>
      </w:r>
    </w:p>
    <w:p w:rsidR="002C1978" w:rsidRPr="00075A59" w:rsidRDefault="00B814F1" w:rsidP="002C1978">
      <w:pPr>
        <w:spacing w:line="480" w:lineRule="auto"/>
      </w:pPr>
      <w:r w:rsidRPr="00075A59">
        <w:t>10</w:t>
      </w:r>
      <w:r w:rsidR="002A1B4C" w:rsidRPr="00075A59">
        <w:t>2</w:t>
      </w:r>
      <w:r w:rsidR="002C1978" w:rsidRPr="00075A59">
        <w:t xml:space="preserve">. Knudsen, K., Kocourková, J. A study of lichenicolous species of </w:t>
      </w:r>
      <w:r w:rsidR="002C1978" w:rsidRPr="00075A59">
        <w:rPr>
          <w:i/>
        </w:rPr>
        <w:t>Polysporina</w:t>
      </w:r>
      <w:r w:rsidR="002C1978" w:rsidRPr="00075A59">
        <w:t xml:space="preserve"> (</w:t>
      </w:r>
      <w:r w:rsidR="002C1978" w:rsidRPr="00075A59">
        <w:rPr>
          <w:i/>
        </w:rPr>
        <w:t>Acarosporaceae</w:t>
      </w:r>
      <w:r w:rsidR="002C1978" w:rsidRPr="00075A59">
        <w:t xml:space="preserve">). </w:t>
      </w:r>
      <w:r w:rsidR="002C1978" w:rsidRPr="00075A59">
        <w:rPr>
          <w:i/>
        </w:rPr>
        <w:t>Mycotaxon</w:t>
      </w:r>
      <w:r w:rsidR="002C1978" w:rsidRPr="00075A59">
        <w:t xml:space="preserve"> </w:t>
      </w:r>
      <w:r w:rsidR="002C1978" w:rsidRPr="00075A59">
        <w:rPr>
          <w:b/>
        </w:rPr>
        <w:t>105</w:t>
      </w:r>
      <w:r w:rsidR="002C1978" w:rsidRPr="00075A59">
        <w:t>, 149-164 (2008).</w:t>
      </w:r>
    </w:p>
    <w:p w:rsidR="002C1978" w:rsidRPr="00075A59" w:rsidRDefault="00B814F1" w:rsidP="002C1978">
      <w:pPr>
        <w:spacing w:line="480" w:lineRule="auto"/>
      </w:pPr>
      <w:r w:rsidRPr="00075A59">
        <w:t>10</w:t>
      </w:r>
      <w:r w:rsidR="002A1B4C" w:rsidRPr="00075A59">
        <w:t>3</w:t>
      </w:r>
      <w:r w:rsidR="002C1978" w:rsidRPr="00075A59">
        <w:t xml:space="preserve">. Serra, R., Peterson, S.W. </w:t>
      </w:r>
      <w:r w:rsidR="002C1978" w:rsidRPr="00075A59">
        <w:rPr>
          <w:i/>
        </w:rPr>
        <w:t>Penicillium astrolabium</w:t>
      </w:r>
      <w:r w:rsidR="002C1978" w:rsidRPr="00075A59">
        <w:t xml:space="preserve"> and </w:t>
      </w:r>
      <w:r w:rsidR="002C1978" w:rsidRPr="00075A59">
        <w:rPr>
          <w:i/>
        </w:rPr>
        <w:t>Penicillium neocrassum</w:t>
      </w:r>
      <w:r w:rsidR="002C1978" w:rsidRPr="00075A59">
        <w:t xml:space="preserve">, two new species isolated from grapes and their phylogenetic placement in the </w:t>
      </w:r>
      <w:r w:rsidR="002C1978" w:rsidRPr="00075A59">
        <w:rPr>
          <w:i/>
        </w:rPr>
        <w:t>P. olsonii</w:t>
      </w:r>
      <w:r w:rsidR="002C1978" w:rsidRPr="00075A59">
        <w:t xml:space="preserve"> and </w:t>
      </w:r>
      <w:r w:rsidR="002C1978" w:rsidRPr="00075A59">
        <w:rPr>
          <w:i/>
        </w:rPr>
        <w:t>P. brevicompactum</w:t>
      </w:r>
      <w:r w:rsidR="002C1978" w:rsidRPr="00075A59">
        <w:t xml:space="preserve"> clade. </w:t>
      </w:r>
      <w:r w:rsidR="002C1978" w:rsidRPr="00075A59">
        <w:rPr>
          <w:i/>
        </w:rPr>
        <w:t>Mycologia</w:t>
      </w:r>
      <w:r w:rsidR="002C1978" w:rsidRPr="00075A59">
        <w:t xml:space="preserve"> </w:t>
      </w:r>
      <w:r w:rsidR="002C1978" w:rsidRPr="00075A59">
        <w:rPr>
          <w:b/>
        </w:rPr>
        <w:t>99</w:t>
      </w:r>
      <w:r w:rsidR="002C1978" w:rsidRPr="00075A59">
        <w:t>, 78-87 (2007).</w:t>
      </w:r>
    </w:p>
    <w:p w:rsidR="002C1978" w:rsidRPr="00075A59" w:rsidRDefault="00B814F1" w:rsidP="002C1978">
      <w:pPr>
        <w:spacing w:line="480" w:lineRule="auto"/>
        <w:rPr>
          <w:lang w:val="en-GB"/>
        </w:rPr>
      </w:pPr>
      <w:r w:rsidRPr="00075A59">
        <w:lastRenderedPageBreak/>
        <w:t>10</w:t>
      </w:r>
      <w:r w:rsidR="002A1B4C" w:rsidRPr="00075A59">
        <w:t>4</w:t>
      </w:r>
      <w:r w:rsidR="002C1978" w:rsidRPr="00075A59">
        <w:t xml:space="preserve">. Śliwa, L. et al. Are widespread morphospecies from the </w:t>
      </w:r>
      <w:r w:rsidR="002C1978" w:rsidRPr="00075A59">
        <w:rPr>
          <w:i/>
        </w:rPr>
        <w:t>Lecanora dispersa</w:t>
      </w:r>
      <w:r w:rsidR="002C1978" w:rsidRPr="00075A59">
        <w:t xml:space="preserve"> group (lichen-forming </w:t>
      </w:r>
      <w:r w:rsidR="002C1978" w:rsidRPr="00075A59">
        <w:rPr>
          <w:i/>
        </w:rPr>
        <w:t>Ascomycota</w:t>
      </w:r>
      <w:r w:rsidR="002C1978" w:rsidRPr="00075A59">
        <w:t xml:space="preserve">) monophyletic? </w:t>
      </w:r>
      <w:r w:rsidR="002C1978" w:rsidRPr="00075A59">
        <w:rPr>
          <w:i/>
          <w:lang w:val="en-GB"/>
        </w:rPr>
        <w:t>The Bryologist</w:t>
      </w:r>
      <w:r w:rsidR="002C1978" w:rsidRPr="00075A59">
        <w:rPr>
          <w:lang w:val="en-GB"/>
        </w:rPr>
        <w:t xml:space="preserve"> </w:t>
      </w:r>
      <w:r w:rsidR="002C1978" w:rsidRPr="00075A59">
        <w:rPr>
          <w:b/>
          <w:lang w:val="en-GB"/>
        </w:rPr>
        <w:t>115</w:t>
      </w:r>
      <w:r w:rsidR="002C1978" w:rsidRPr="00075A59">
        <w:rPr>
          <w:lang w:val="en-GB"/>
        </w:rPr>
        <w:t xml:space="preserve">, 265-277 </w:t>
      </w:r>
      <w:r w:rsidR="002C1978" w:rsidRPr="00075A59">
        <w:t>(2012).</w:t>
      </w:r>
    </w:p>
    <w:p w:rsidR="002C1978" w:rsidRPr="00075A59" w:rsidRDefault="00B814F1" w:rsidP="002C1978">
      <w:pPr>
        <w:spacing w:line="480" w:lineRule="auto"/>
      </w:pPr>
      <w:r w:rsidRPr="00075A59">
        <w:t>10</w:t>
      </w:r>
      <w:r w:rsidR="002A1B4C" w:rsidRPr="00075A59">
        <w:t>5</w:t>
      </w:r>
      <w:r w:rsidR="002C1978" w:rsidRPr="00075A59">
        <w:t xml:space="preserve">. Houbraken, J., Samson, R.A. Phylogeny of </w:t>
      </w:r>
      <w:r w:rsidR="002C1978" w:rsidRPr="00075A59">
        <w:rPr>
          <w:i/>
        </w:rPr>
        <w:t>Penicillium</w:t>
      </w:r>
      <w:r w:rsidR="002C1978" w:rsidRPr="00075A59">
        <w:t xml:space="preserve"> and the segregation of </w:t>
      </w:r>
      <w:r w:rsidR="002C1978" w:rsidRPr="00075A59">
        <w:rPr>
          <w:i/>
        </w:rPr>
        <w:t>Trichocomaceae</w:t>
      </w:r>
      <w:r w:rsidR="002C1978" w:rsidRPr="00075A59">
        <w:t xml:space="preserve"> into three families. </w:t>
      </w:r>
      <w:r w:rsidR="002C1978" w:rsidRPr="00075A59">
        <w:rPr>
          <w:i/>
        </w:rPr>
        <w:t>Stud. Mycol.</w:t>
      </w:r>
      <w:r w:rsidR="002C1978" w:rsidRPr="00075A59">
        <w:t xml:space="preserve"> </w:t>
      </w:r>
      <w:r w:rsidR="002C1978" w:rsidRPr="00075A59">
        <w:rPr>
          <w:b/>
        </w:rPr>
        <w:t>70</w:t>
      </w:r>
      <w:r w:rsidR="002C1978" w:rsidRPr="00075A59">
        <w:t>, 1-51 (2011).</w:t>
      </w:r>
    </w:p>
    <w:p w:rsidR="002C1978" w:rsidRPr="00075A59" w:rsidRDefault="00B814F1" w:rsidP="002C1978">
      <w:pPr>
        <w:spacing w:line="480" w:lineRule="auto"/>
        <w:rPr>
          <w:lang w:val="en-GB"/>
        </w:rPr>
      </w:pPr>
      <w:r w:rsidRPr="00075A59">
        <w:t>10</w:t>
      </w:r>
      <w:r w:rsidR="002A1B4C" w:rsidRPr="00075A59">
        <w:t>6</w:t>
      </w:r>
      <w:r w:rsidR="002C1978" w:rsidRPr="00075A59">
        <w:t xml:space="preserve">. Syrek, M., Kukwa, M. Taxonomy of the lichen </w:t>
      </w:r>
      <w:r w:rsidR="002C1978" w:rsidRPr="00075A59">
        <w:rPr>
          <w:i/>
        </w:rPr>
        <w:t>Cladonia rei</w:t>
      </w:r>
      <w:r w:rsidR="002C1978" w:rsidRPr="00075A59">
        <w:t xml:space="preserve"> and its status in Poland. </w:t>
      </w:r>
      <w:r w:rsidR="002C1978" w:rsidRPr="00075A59">
        <w:rPr>
          <w:i/>
          <w:lang w:val="en-GB"/>
        </w:rPr>
        <w:t>Biologia</w:t>
      </w:r>
      <w:r w:rsidR="002C1978" w:rsidRPr="00075A59">
        <w:rPr>
          <w:lang w:val="en-GB"/>
        </w:rPr>
        <w:t xml:space="preserve"> </w:t>
      </w:r>
      <w:r w:rsidR="002C1978" w:rsidRPr="00075A59">
        <w:rPr>
          <w:b/>
          <w:lang w:val="en-GB"/>
        </w:rPr>
        <w:t>63</w:t>
      </w:r>
      <w:r w:rsidR="002C1978" w:rsidRPr="00075A59">
        <w:rPr>
          <w:lang w:val="en-GB"/>
        </w:rPr>
        <w:t xml:space="preserve">, 493-497 </w:t>
      </w:r>
      <w:r w:rsidR="002C1978" w:rsidRPr="00075A59">
        <w:t>(2008).</w:t>
      </w:r>
    </w:p>
    <w:p w:rsidR="002C1978" w:rsidRPr="00075A59" w:rsidRDefault="00B814F1" w:rsidP="002C1978">
      <w:pPr>
        <w:spacing w:line="480" w:lineRule="auto"/>
      </w:pPr>
      <w:r w:rsidRPr="00075A59">
        <w:t>10</w:t>
      </w:r>
      <w:r w:rsidR="002A1B4C" w:rsidRPr="00075A59">
        <w:t>7</w:t>
      </w:r>
      <w:r w:rsidR="002C1978" w:rsidRPr="00075A59">
        <w:t xml:space="preserve">. Crous, P.W. et al. Fungal Planet description sheets: 214–280. </w:t>
      </w:r>
      <w:r w:rsidR="002C1978" w:rsidRPr="00075A59">
        <w:rPr>
          <w:i/>
        </w:rPr>
        <w:t>Persoonia</w:t>
      </w:r>
      <w:r w:rsidR="002C1978" w:rsidRPr="00075A59">
        <w:t xml:space="preserve"> </w:t>
      </w:r>
      <w:r w:rsidR="002C1978" w:rsidRPr="00075A59">
        <w:rPr>
          <w:b/>
        </w:rPr>
        <w:t>32</w:t>
      </w:r>
      <w:r w:rsidR="002C1978" w:rsidRPr="00075A59">
        <w:t>, 184-306 (2014).</w:t>
      </w:r>
    </w:p>
    <w:p w:rsidR="002C1978" w:rsidRPr="00075A59" w:rsidRDefault="00B814F1" w:rsidP="002C1978">
      <w:pPr>
        <w:spacing w:line="480" w:lineRule="auto"/>
        <w:rPr>
          <w:lang w:val="en-GB"/>
        </w:rPr>
      </w:pPr>
      <w:r w:rsidRPr="00075A59">
        <w:t>10</w:t>
      </w:r>
      <w:r w:rsidR="002A1B4C" w:rsidRPr="00075A59">
        <w:t>8</w:t>
      </w:r>
      <w:r w:rsidR="002C1978" w:rsidRPr="00075A59">
        <w:t xml:space="preserve">. Taieb, K.H. Phytopathogenic and antagonistic potentialities of fungiassociated with pistachio bark beetle, </w:t>
      </w:r>
      <w:r w:rsidR="002C1978" w:rsidRPr="00075A59">
        <w:rPr>
          <w:i/>
        </w:rPr>
        <w:t>Chaetoptelius vestitus</w:t>
      </w:r>
      <w:r w:rsidR="002C1978" w:rsidRPr="00075A59">
        <w:t xml:space="preserve"> (Coleoptera, Curculionidae), infesting pistachio (</w:t>
      </w:r>
      <w:r w:rsidR="002C1978" w:rsidRPr="00075A59">
        <w:rPr>
          <w:i/>
        </w:rPr>
        <w:t>Pistacia vera</w:t>
      </w:r>
      <w:r w:rsidR="002C1978" w:rsidRPr="00075A59">
        <w:t xml:space="preserve">) in Tunisia. </w:t>
      </w:r>
      <w:r w:rsidR="002C1978" w:rsidRPr="00075A59">
        <w:rPr>
          <w:i/>
          <w:lang w:val="en-GB"/>
        </w:rPr>
        <w:t>J. Appl. Microbiol.</w:t>
      </w:r>
      <w:r w:rsidR="002C1978" w:rsidRPr="00075A59">
        <w:rPr>
          <w:lang w:val="en-GB"/>
        </w:rPr>
        <w:t xml:space="preserve"> </w:t>
      </w:r>
      <w:r w:rsidR="002C1978" w:rsidRPr="00075A59">
        <w:rPr>
          <w:b/>
          <w:lang w:val="en-GB"/>
        </w:rPr>
        <w:t>126</w:t>
      </w:r>
      <w:r w:rsidR="002C1978" w:rsidRPr="00075A59">
        <w:rPr>
          <w:lang w:val="en-GB"/>
        </w:rPr>
        <w:t xml:space="preserve">, 1821-1834 </w:t>
      </w:r>
      <w:r w:rsidR="002C1978" w:rsidRPr="00075A59">
        <w:t>(2019)</w:t>
      </w:r>
      <w:r w:rsidR="002C1978" w:rsidRPr="00075A59">
        <w:rPr>
          <w:lang w:val="en-GB"/>
        </w:rPr>
        <w:t>.</w:t>
      </w:r>
    </w:p>
    <w:p w:rsidR="002C1978" w:rsidRPr="00075A59" w:rsidRDefault="00B814F1" w:rsidP="002C1978">
      <w:pPr>
        <w:spacing w:line="480" w:lineRule="auto"/>
      </w:pPr>
      <w:r w:rsidRPr="00075A59">
        <w:t>10</w:t>
      </w:r>
      <w:r w:rsidR="002A1B4C" w:rsidRPr="00075A59">
        <w:t>9</w:t>
      </w:r>
      <w:r w:rsidR="002C1978" w:rsidRPr="00075A59">
        <w:t xml:space="preserve">. Schmitt, I. et al. Phylogeny of the lichen genus </w:t>
      </w:r>
      <w:r w:rsidR="002C1978" w:rsidRPr="00075A59">
        <w:rPr>
          <w:i/>
        </w:rPr>
        <w:t>Placopsis</w:t>
      </w:r>
      <w:r w:rsidR="002C1978" w:rsidRPr="00075A59">
        <w:t xml:space="preserve"> and its allies based on Bayesian analyses of nuclear and mitochondrial sequences. </w:t>
      </w:r>
      <w:r w:rsidR="002C1978" w:rsidRPr="00075A59">
        <w:rPr>
          <w:i/>
        </w:rPr>
        <w:t>Mycologia</w:t>
      </w:r>
      <w:r w:rsidR="002C1978" w:rsidRPr="00075A59">
        <w:t xml:space="preserve"> </w:t>
      </w:r>
      <w:r w:rsidR="002C1978" w:rsidRPr="00075A59">
        <w:rPr>
          <w:b/>
        </w:rPr>
        <w:t>95</w:t>
      </w:r>
      <w:r w:rsidR="002C1978" w:rsidRPr="00075A59">
        <w:t>, 827-35 (2003)</w:t>
      </w:r>
    </w:p>
    <w:p w:rsidR="002C1978" w:rsidRPr="00075A59" w:rsidRDefault="00B814F1" w:rsidP="002C1978">
      <w:pPr>
        <w:spacing w:line="480" w:lineRule="auto"/>
        <w:rPr>
          <w:lang w:val="en-GB"/>
        </w:rPr>
      </w:pPr>
      <w:r w:rsidRPr="00075A59">
        <w:t>1</w:t>
      </w:r>
      <w:r w:rsidR="002A1B4C" w:rsidRPr="00075A59">
        <w:t>10</w:t>
      </w:r>
      <w:r w:rsidR="002C1978" w:rsidRPr="00075A59">
        <w:t xml:space="preserve">. </w:t>
      </w:r>
      <w:hyperlink r:id="rId19" w:history="1">
        <w:r w:rsidR="002C1978" w:rsidRPr="00075A59">
          <w:rPr>
            <w:rStyle w:val="Hyperlink"/>
            <w:color w:val="auto"/>
            <w:u w:val="none"/>
          </w:rPr>
          <w:t xml:space="preserve">Wirth, V. Checkliste der Flechten und flechtenbewohnenden Pilze Deutschlands - eine Arbeitshilfe. </w:t>
        </w:r>
        <w:r w:rsidR="002C1978" w:rsidRPr="00075A59">
          <w:rPr>
            <w:rStyle w:val="Hyperlink"/>
            <w:color w:val="auto"/>
            <w:u w:val="none"/>
            <w:lang w:val="en-GB"/>
          </w:rPr>
          <w:t>Stuttgarter Beiträge zur Naturkunde 517, 1-63</w:t>
        </w:r>
      </w:hyperlink>
      <w:r w:rsidR="002C1978" w:rsidRPr="00075A59">
        <w:rPr>
          <w:rStyle w:val="Hyperlink"/>
          <w:color w:val="auto"/>
          <w:u w:val="none"/>
          <w:lang w:val="en-GB"/>
        </w:rPr>
        <w:t xml:space="preserve"> (1994).</w:t>
      </w:r>
    </w:p>
    <w:p w:rsidR="002C1978" w:rsidRPr="00075A59" w:rsidRDefault="00B814F1" w:rsidP="002C1978">
      <w:pPr>
        <w:spacing w:line="480" w:lineRule="auto"/>
        <w:rPr>
          <w:rStyle w:val="pagesnum"/>
          <w:b/>
        </w:rPr>
      </w:pPr>
      <w:r w:rsidRPr="00075A59">
        <w:t>11</w:t>
      </w:r>
      <w:r w:rsidR="002A1B4C" w:rsidRPr="00075A59">
        <w:t>1</w:t>
      </w:r>
      <w:r w:rsidR="002C1978" w:rsidRPr="00075A59">
        <w:t xml:space="preserve">. Crous, et al. Fungal Planet description sheets: 128–153. </w:t>
      </w:r>
      <w:hyperlink r:id="rId20" w:tooltip="link to all issues of this title" w:history="1">
        <w:r w:rsidR="002C1978" w:rsidRPr="00075A59">
          <w:rPr>
            <w:rStyle w:val="Hyperlink"/>
            <w:i/>
            <w:color w:val="auto"/>
            <w:u w:val="none"/>
          </w:rPr>
          <w:t>Persoonia</w:t>
        </w:r>
      </w:hyperlink>
      <w:r w:rsidR="002C1978" w:rsidRPr="00075A59">
        <w:t xml:space="preserve"> </w:t>
      </w:r>
      <w:r w:rsidR="002C1978" w:rsidRPr="00075A59">
        <w:rPr>
          <w:b/>
        </w:rPr>
        <w:t>29</w:t>
      </w:r>
      <w:r w:rsidR="002C1978" w:rsidRPr="00075A59">
        <w:t xml:space="preserve">, </w:t>
      </w:r>
      <w:r w:rsidR="002C1978" w:rsidRPr="00075A59">
        <w:rPr>
          <w:rStyle w:val="pagesnum"/>
        </w:rPr>
        <w:t xml:space="preserve">146-201 </w:t>
      </w:r>
      <w:r w:rsidR="002C1978" w:rsidRPr="00075A59">
        <w:t>(2012).</w:t>
      </w:r>
    </w:p>
    <w:p w:rsidR="002C1978" w:rsidRPr="00075A59" w:rsidRDefault="00B814F1" w:rsidP="002C1978">
      <w:pPr>
        <w:spacing w:line="480" w:lineRule="auto"/>
        <w:rPr>
          <w:rFonts w:eastAsia="Times New Roman"/>
          <w:lang w:val="en-GB" w:eastAsia="pt-BR"/>
        </w:rPr>
      </w:pPr>
      <w:r w:rsidRPr="00075A59">
        <w:rPr>
          <w:rFonts w:eastAsia="Times New Roman"/>
          <w:lang w:eastAsia="pt-BR"/>
        </w:rPr>
        <w:t>11</w:t>
      </w:r>
      <w:r w:rsidR="002A1B4C" w:rsidRPr="00075A59">
        <w:rPr>
          <w:rFonts w:eastAsia="Times New Roman"/>
          <w:lang w:eastAsia="pt-BR"/>
        </w:rPr>
        <w:t>2</w:t>
      </w:r>
      <w:r w:rsidR="002C1978" w:rsidRPr="00075A59">
        <w:rPr>
          <w:rFonts w:eastAsia="Times New Roman"/>
          <w:lang w:eastAsia="pt-BR"/>
        </w:rPr>
        <w:t xml:space="preserve">. Gale, L.R. et al. Kistler </w:t>
      </w:r>
      <w:r w:rsidR="002C1978" w:rsidRPr="00075A59">
        <w:rPr>
          <w:rFonts w:eastAsia="Times New Roman"/>
          <w:bCs/>
          <w:lang w:eastAsia="pt-BR"/>
        </w:rPr>
        <w:t xml:space="preserve">Population analysis of </w:t>
      </w:r>
      <w:r w:rsidR="002C1978" w:rsidRPr="00075A59">
        <w:rPr>
          <w:rFonts w:eastAsia="Times New Roman"/>
          <w:bCs/>
          <w:i/>
          <w:iCs/>
          <w:lang w:eastAsia="pt-BR"/>
        </w:rPr>
        <w:t>Fusarium graminearum</w:t>
      </w:r>
      <w:r w:rsidR="002C1978" w:rsidRPr="00075A59">
        <w:rPr>
          <w:rFonts w:eastAsia="Times New Roman"/>
          <w:bCs/>
          <w:lang w:eastAsia="pt-BR"/>
        </w:rPr>
        <w:t xml:space="preserve"> from wheat fields in eastern China. </w:t>
      </w:r>
      <w:r w:rsidR="002C1978" w:rsidRPr="00075A59">
        <w:rPr>
          <w:rFonts w:eastAsia="Times New Roman"/>
          <w:i/>
          <w:lang w:val="en-GB" w:eastAsia="pt-BR"/>
        </w:rPr>
        <w:t>Phytopathology</w:t>
      </w:r>
      <w:r w:rsidR="002C1978" w:rsidRPr="00075A59">
        <w:rPr>
          <w:rFonts w:eastAsia="Times New Roman"/>
          <w:lang w:val="en-GB" w:eastAsia="pt-BR"/>
        </w:rPr>
        <w:t xml:space="preserve"> </w:t>
      </w:r>
      <w:r w:rsidR="002C1978" w:rsidRPr="00075A59">
        <w:rPr>
          <w:rFonts w:eastAsia="Times New Roman"/>
          <w:b/>
          <w:lang w:val="en-GB" w:eastAsia="pt-BR"/>
        </w:rPr>
        <w:t>92</w:t>
      </w:r>
      <w:r w:rsidR="002C1978" w:rsidRPr="00075A59">
        <w:rPr>
          <w:rFonts w:eastAsia="Times New Roman"/>
          <w:lang w:val="en-GB" w:eastAsia="pt-BR"/>
        </w:rPr>
        <w:t xml:space="preserve">, 1315-1322 </w:t>
      </w:r>
      <w:r w:rsidR="002C1978" w:rsidRPr="00075A59">
        <w:rPr>
          <w:rFonts w:eastAsia="Times New Roman"/>
          <w:lang w:eastAsia="pt-BR"/>
        </w:rPr>
        <w:t>(2002).</w:t>
      </w:r>
    </w:p>
    <w:p w:rsidR="002C1978" w:rsidRPr="00075A59" w:rsidRDefault="00B814F1" w:rsidP="002C1978">
      <w:pPr>
        <w:spacing w:line="480" w:lineRule="auto"/>
        <w:rPr>
          <w:b/>
        </w:rPr>
      </w:pPr>
      <w:r w:rsidRPr="00075A59">
        <w:t>11</w:t>
      </w:r>
      <w:r w:rsidR="002A1B4C" w:rsidRPr="00075A59">
        <w:t>3</w:t>
      </w:r>
      <w:r w:rsidR="002C1978" w:rsidRPr="00075A59">
        <w:t xml:space="preserve">. </w:t>
      </w:r>
      <w:hyperlink r:id="rId21" w:history="1">
        <w:r w:rsidR="002C1978" w:rsidRPr="00075A59">
          <w:rPr>
            <w:rStyle w:val="Hyperlink"/>
            <w:color w:val="auto"/>
            <w:u w:val="none"/>
          </w:rPr>
          <w:t>Civiero</w:t>
        </w:r>
      </w:hyperlink>
      <w:r w:rsidR="002C1978" w:rsidRPr="00075A59">
        <w:rPr>
          <w:rStyle w:val="Hyperlink"/>
          <w:color w:val="auto"/>
          <w:u w:val="none"/>
        </w:rPr>
        <w:t>,</w:t>
      </w:r>
      <w:r w:rsidR="002C1978" w:rsidRPr="00075A59">
        <w:t xml:space="preserve"> E. et al. Physiological and phylogenetic characterization of </w:t>
      </w:r>
      <w:r w:rsidR="002C1978" w:rsidRPr="00075A59">
        <w:rPr>
          <w:rStyle w:val="nfase"/>
        </w:rPr>
        <w:t>Rhodotorula diobovata</w:t>
      </w:r>
      <w:r w:rsidR="002C1978" w:rsidRPr="00075A59">
        <w:t xml:space="preserve"> DSBCA06, a nitrophilous yeast. </w:t>
      </w:r>
      <w:r w:rsidR="002C1978" w:rsidRPr="00075A59">
        <w:rPr>
          <w:i/>
        </w:rPr>
        <w:t>Biology</w:t>
      </w:r>
      <w:r w:rsidR="002C1978" w:rsidRPr="00075A59">
        <w:t xml:space="preserve"> </w:t>
      </w:r>
      <w:r w:rsidR="002C1978" w:rsidRPr="00075A59">
        <w:rPr>
          <w:b/>
        </w:rPr>
        <w:t>7</w:t>
      </w:r>
      <w:r w:rsidR="002C1978" w:rsidRPr="00075A59">
        <w:t>, 39 (2018).</w:t>
      </w:r>
    </w:p>
    <w:p w:rsidR="002C1978" w:rsidRPr="00075A59" w:rsidRDefault="00B814F1" w:rsidP="002C1978">
      <w:pPr>
        <w:spacing w:line="480" w:lineRule="auto"/>
        <w:rPr>
          <w:rStyle w:val="pagesnum"/>
          <w:b/>
        </w:rPr>
      </w:pPr>
      <w:r w:rsidRPr="00075A59">
        <w:rPr>
          <w:lang w:val="en-GB"/>
        </w:rPr>
        <w:t>11</w:t>
      </w:r>
      <w:r w:rsidR="002A1B4C" w:rsidRPr="00075A59">
        <w:rPr>
          <w:lang w:val="en-GB"/>
        </w:rPr>
        <w:t>4</w:t>
      </w:r>
      <w:r w:rsidR="002C1978" w:rsidRPr="00075A59">
        <w:rPr>
          <w:lang w:val="en-GB"/>
        </w:rPr>
        <w:t xml:space="preserve">. </w:t>
      </w:r>
      <w:hyperlink r:id="rId22" w:history="1">
        <w:r w:rsidR="002C1978" w:rsidRPr="00075A59">
          <w:t>Dueñas</w:t>
        </w:r>
      </w:hyperlink>
      <w:r w:rsidR="002C1978" w:rsidRPr="00075A59">
        <w:t xml:space="preserve">, </w:t>
      </w:r>
      <w:r w:rsidR="002C1978" w:rsidRPr="00075A59">
        <w:rPr>
          <w:lang w:val="en-GB"/>
        </w:rPr>
        <w:t>M.</w:t>
      </w:r>
      <w:r w:rsidR="002C1978" w:rsidRPr="00075A59">
        <w:t xml:space="preserve"> New and interesting Iberian heterobasidiomycetous fungi. I. </w:t>
      </w:r>
      <w:hyperlink r:id="rId23" w:tooltip="link to all issues of this title" w:history="1">
        <w:r w:rsidR="002C1978" w:rsidRPr="00075A59">
          <w:rPr>
            <w:rStyle w:val="Hyperlink"/>
            <w:i/>
            <w:color w:val="auto"/>
            <w:u w:val="none"/>
          </w:rPr>
          <w:t>Nova Hedwigia</w:t>
        </w:r>
      </w:hyperlink>
      <w:r w:rsidR="002C1978" w:rsidRPr="00075A59">
        <w:t xml:space="preserve"> </w:t>
      </w:r>
      <w:r w:rsidR="002C1978" w:rsidRPr="00075A59">
        <w:rPr>
          <w:b/>
        </w:rPr>
        <w:t>81</w:t>
      </w:r>
      <w:r w:rsidR="002C1978" w:rsidRPr="00075A59">
        <w:t xml:space="preserve">, </w:t>
      </w:r>
      <w:r w:rsidR="002C1978" w:rsidRPr="00075A59">
        <w:rPr>
          <w:rStyle w:val="pagesnum"/>
        </w:rPr>
        <w:t xml:space="preserve">177-198 </w:t>
      </w:r>
      <w:r w:rsidR="002C1978" w:rsidRPr="00075A59">
        <w:t>(2005).</w:t>
      </w:r>
    </w:p>
    <w:p w:rsidR="002C1978" w:rsidRPr="00075A59" w:rsidRDefault="00B814F1" w:rsidP="002C1978">
      <w:pPr>
        <w:spacing w:line="480" w:lineRule="auto"/>
        <w:rPr>
          <w:b/>
        </w:rPr>
      </w:pPr>
      <w:r w:rsidRPr="00075A59">
        <w:t>11</w:t>
      </w:r>
      <w:r w:rsidR="002A1B4C" w:rsidRPr="00075A59">
        <w:t>5</w:t>
      </w:r>
      <w:r w:rsidR="002C1978" w:rsidRPr="00075A59">
        <w:t xml:space="preserve">. Lee, et al. New record of the genus </w:t>
      </w:r>
      <w:r w:rsidR="002C1978" w:rsidRPr="00075A59">
        <w:rPr>
          <w:i/>
        </w:rPr>
        <w:t>Calyptella</w:t>
      </w:r>
      <w:r w:rsidR="002C1978" w:rsidRPr="00075A59">
        <w:t xml:space="preserve"> from Korea. </w:t>
      </w:r>
      <w:r w:rsidR="002C1978" w:rsidRPr="00075A59">
        <w:rPr>
          <w:i/>
        </w:rPr>
        <w:t>Mycobiology</w:t>
      </w:r>
      <w:r w:rsidR="002C1978" w:rsidRPr="00075A59">
        <w:t xml:space="preserve"> </w:t>
      </w:r>
      <w:r w:rsidR="002C1978" w:rsidRPr="00075A59">
        <w:rPr>
          <w:b/>
        </w:rPr>
        <w:t>37</w:t>
      </w:r>
      <w:r w:rsidR="002C1978" w:rsidRPr="00075A59">
        <w:t>, 1-4 (2009).</w:t>
      </w:r>
    </w:p>
    <w:p w:rsidR="002C1978" w:rsidRPr="00075A59" w:rsidRDefault="00B814F1" w:rsidP="002C1978">
      <w:pPr>
        <w:spacing w:line="480" w:lineRule="auto"/>
        <w:rPr>
          <w:lang w:val="en-GB"/>
        </w:rPr>
      </w:pPr>
      <w:r w:rsidRPr="00075A59">
        <w:t>11</w:t>
      </w:r>
      <w:r w:rsidR="002A1B4C" w:rsidRPr="00075A59">
        <w:t>6</w:t>
      </w:r>
      <w:r w:rsidR="002C1978" w:rsidRPr="00075A59">
        <w:t xml:space="preserve">. </w:t>
      </w:r>
      <w:hyperlink r:id="rId24" w:history="1">
        <w:r w:rsidR="002C1978" w:rsidRPr="00075A59">
          <w:rPr>
            <w:rStyle w:val="Hyperlink"/>
            <w:color w:val="auto"/>
            <w:u w:val="none"/>
          </w:rPr>
          <w:t>Gillet, C.C. Les Hyménomycètes ou description de tous les champignons qui croissent en France. 177-560</w:t>
        </w:r>
      </w:hyperlink>
      <w:r w:rsidR="002C1978" w:rsidRPr="00075A59">
        <w:rPr>
          <w:rStyle w:val="Hyperlink"/>
          <w:color w:val="auto"/>
          <w:u w:val="none"/>
        </w:rPr>
        <w:t xml:space="preserve"> (1876).</w:t>
      </w:r>
    </w:p>
    <w:p w:rsidR="002C1978" w:rsidRPr="00075A59" w:rsidRDefault="00B814F1" w:rsidP="002C1978">
      <w:pPr>
        <w:spacing w:line="480" w:lineRule="auto"/>
        <w:rPr>
          <w:lang w:val="en-GB"/>
        </w:rPr>
      </w:pPr>
      <w:r w:rsidRPr="00075A59">
        <w:rPr>
          <w:lang w:val="en-GB"/>
        </w:rPr>
        <w:lastRenderedPageBreak/>
        <w:t>11</w:t>
      </w:r>
      <w:r w:rsidR="002A1B4C" w:rsidRPr="00075A59">
        <w:rPr>
          <w:lang w:val="en-GB"/>
        </w:rPr>
        <w:t>7</w:t>
      </w:r>
      <w:r w:rsidR="002C1978" w:rsidRPr="00075A59">
        <w:rPr>
          <w:lang w:val="en-GB"/>
        </w:rPr>
        <w:t xml:space="preserve">. </w:t>
      </w:r>
      <w:r w:rsidR="002C1978" w:rsidRPr="00075A59">
        <w:t xml:space="preserve">Volobuev, S. et al. The </w:t>
      </w:r>
      <w:r w:rsidR="002C1978" w:rsidRPr="00075A59">
        <w:rPr>
          <w:i/>
        </w:rPr>
        <w:t>Phanerochaete sordida</w:t>
      </w:r>
      <w:r w:rsidR="002C1978" w:rsidRPr="00075A59">
        <w:t xml:space="preserve"> group (</w:t>
      </w:r>
      <w:r w:rsidR="002C1978" w:rsidRPr="00075A59">
        <w:rPr>
          <w:i/>
        </w:rPr>
        <w:t>Polyporales</w:t>
      </w:r>
      <w:r w:rsidR="002C1978" w:rsidRPr="00075A59">
        <w:t xml:space="preserve">, </w:t>
      </w:r>
      <w:r w:rsidR="002C1978" w:rsidRPr="00075A59">
        <w:rPr>
          <w:i/>
        </w:rPr>
        <w:t>Basidiomycota</w:t>
      </w:r>
      <w:r w:rsidR="002C1978" w:rsidRPr="00075A59">
        <w:t xml:space="preserve">) in temperate Eurasia, with a note on </w:t>
      </w:r>
      <w:r w:rsidR="002C1978" w:rsidRPr="00075A59">
        <w:rPr>
          <w:i/>
        </w:rPr>
        <w:t>Phanerochaete pallida</w:t>
      </w:r>
      <w:r w:rsidR="002C1978" w:rsidRPr="00075A59">
        <w:t xml:space="preserve">. </w:t>
      </w:r>
      <w:r w:rsidR="002C1978" w:rsidRPr="00075A59">
        <w:rPr>
          <w:i/>
          <w:iCs/>
          <w:lang w:val="en-GB"/>
        </w:rPr>
        <w:t>Mycol. Prog.</w:t>
      </w:r>
      <w:r w:rsidR="002C1978" w:rsidRPr="00075A59">
        <w:rPr>
          <w:lang w:val="en-GB"/>
        </w:rPr>
        <w:t xml:space="preserve"> </w:t>
      </w:r>
      <w:r w:rsidR="002C1978" w:rsidRPr="00075A59">
        <w:rPr>
          <w:b/>
          <w:bCs/>
          <w:lang w:val="en-GB"/>
        </w:rPr>
        <w:t>14</w:t>
      </w:r>
      <w:r w:rsidR="002C1978" w:rsidRPr="00075A59">
        <w:rPr>
          <w:bCs/>
          <w:lang w:val="en-GB"/>
        </w:rPr>
        <w:t xml:space="preserve">, </w:t>
      </w:r>
      <w:r w:rsidR="002C1978" w:rsidRPr="00075A59">
        <w:rPr>
          <w:lang w:val="en-GB"/>
        </w:rPr>
        <w:t xml:space="preserve">80 </w:t>
      </w:r>
      <w:r w:rsidR="002C1978" w:rsidRPr="00075A59">
        <w:t>(2015).</w:t>
      </w:r>
    </w:p>
    <w:p w:rsidR="002C1978" w:rsidRPr="00075A59" w:rsidRDefault="00B814F1" w:rsidP="002C1978">
      <w:pPr>
        <w:spacing w:line="480" w:lineRule="auto"/>
      </w:pPr>
      <w:r w:rsidRPr="00075A59">
        <w:t>11</w:t>
      </w:r>
      <w:r w:rsidR="002A1B4C" w:rsidRPr="00075A59">
        <w:t>8</w:t>
      </w:r>
      <w:r w:rsidR="002C1978" w:rsidRPr="00075A59">
        <w:t xml:space="preserve">. Yurchenko, E., Wu, S.H. A key to the species of </w:t>
      </w:r>
      <w:r w:rsidR="002C1978" w:rsidRPr="00075A59">
        <w:rPr>
          <w:rStyle w:val="genus"/>
          <w:i/>
          <w:iCs/>
        </w:rPr>
        <w:t>Hyphodontia</w:t>
      </w:r>
      <w:r w:rsidR="002C1978" w:rsidRPr="00075A59">
        <w:t xml:space="preserve"> sensu lato. </w:t>
      </w:r>
      <w:r w:rsidR="002C1978" w:rsidRPr="00075A59">
        <w:rPr>
          <w:i/>
        </w:rPr>
        <w:t>MycoKeys</w:t>
      </w:r>
      <w:r w:rsidR="002C1978" w:rsidRPr="00075A59">
        <w:t xml:space="preserve"> </w:t>
      </w:r>
      <w:r w:rsidR="002C1978" w:rsidRPr="00075A59">
        <w:rPr>
          <w:b/>
        </w:rPr>
        <w:t>12</w:t>
      </w:r>
      <w:r w:rsidR="002C1978" w:rsidRPr="00075A59">
        <w:t>, 1-27 (2016).</w:t>
      </w:r>
    </w:p>
    <w:p w:rsidR="002C1978" w:rsidRPr="00075A59" w:rsidRDefault="00B814F1" w:rsidP="002C1978">
      <w:pPr>
        <w:spacing w:line="480" w:lineRule="auto"/>
      </w:pPr>
      <w:r w:rsidRPr="00075A59">
        <w:t>11</w:t>
      </w:r>
      <w:r w:rsidR="002A1B4C" w:rsidRPr="00075A59">
        <w:t>9</w:t>
      </w:r>
      <w:r w:rsidR="002C1978" w:rsidRPr="00075A59">
        <w:t xml:space="preserve">. Majul, L. et al. </w:t>
      </w:r>
      <w:r w:rsidR="002C1978" w:rsidRPr="00075A59">
        <w:rPr>
          <w:rStyle w:val="nlmarticle-title"/>
        </w:rPr>
        <w:t xml:space="preserve">High dye removal capacity of </w:t>
      </w:r>
      <w:r w:rsidR="002C1978" w:rsidRPr="00075A59">
        <w:rPr>
          <w:rStyle w:val="nlmarticle-title"/>
          <w:i/>
          <w:iCs/>
        </w:rPr>
        <w:t>Peniophora laxitexta</w:t>
      </w:r>
      <w:r w:rsidR="002C1978" w:rsidRPr="00075A59">
        <w:rPr>
          <w:rStyle w:val="nlmarticle-title"/>
        </w:rPr>
        <w:t xml:space="preserve"> immobilized in a combined support based on polyurethane foam and lignocellulosic substrates. </w:t>
      </w:r>
      <w:r w:rsidR="002C1978" w:rsidRPr="00075A59">
        <w:rPr>
          <w:i/>
        </w:rPr>
        <w:t>Environ. Technol.</w:t>
      </w:r>
      <w:r w:rsidR="002C1978" w:rsidRPr="00075A59">
        <w:t xml:space="preserve"> </w:t>
      </w:r>
      <w:r w:rsidR="002C1978" w:rsidRPr="00075A59">
        <w:rPr>
          <w:shd w:val="clear" w:color="auto" w:fill="FFFFFF"/>
        </w:rPr>
        <w:t>https://doi.org/</w:t>
      </w:r>
      <w:r w:rsidR="002C1978" w:rsidRPr="00075A59">
        <w:rPr>
          <w:rStyle w:val="nfase"/>
          <w:bCs/>
          <w:shd w:val="clear" w:color="auto" w:fill="FFFFFF"/>
        </w:rPr>
        <w:t>10.1080/09593330.2020.1801851</w:t>
      </w:r>
      <w:r w:rsidR="002C1978" w:rsidRPr="00075A59">
        <w:t xml:space="preserve"> (2020).</w:t>
      </w:r>
    </w:p>
    <w:p w:rsidR="002C1978" w:rsidRPr="00075A59" w:rsidRDefault="00B814F1" w:rsidP="002C1978">
      <w:pPr>
        <w:spacing w:line="480" w:lineRule="auto"/>
        <w:rPr>
          <w:lang w:val="en-GB"/>
        </w:rPr>
      </w:pPr>
      <w:r w:rsidRPr="00075A59">
        <w:rPr>
          <w:rStyle w:val="title-text"/>
        </w:rPr>
        <w:t>1</w:t>
      </w:r>
      <w:r w:rsidR="002A1B4C" w:rsidRPr="00075A59">
        <w:rPr>
          <w:rStyle w:val="title-text"/>
        </w:rPr>
        <w:t>20</w:t>
      </w:r>
      <w:r w:rsidR="002C1978" w:rsidRPr="00075A59">
        <w:rPr>
          <w:rStyle w:val="title-text"/>
        </w:rPr>
        <w:t xml:space="preserve">. Li, A.H. et al. Diversity and phylogeny of basidiomycetous yeasts from plant leaves and soil: Proposal of two new orders, three new families, eight new genera and one hundred and seven new species. </w:t>
      </w:r>
      <w:hyperlink r:id="rId25" w:tooltip="Go to Studies in Mycology on ScienceDirect" w:history="1">
        <w:r w:rsidR="002C1978" w:rsidRPr="00075A59">
          <w:rPr>
            <w:rStyle w:val="Hyperlink"/>
            <w:i/>
            <w:color w:val="auto"/>
            <w:u w:val="none"/>
            <w:lang w:val="en-GB"/>
          </w:rPr>
          <w:t>Stud. Mycol.</w:t>
        </w:r>
      </w:hyperlink>
      <w:r w:rsidR="002C1978" w:rsidRPr="00075A59">
        <w:rPr>
          <w:rStyle w:val="Hyperlink"/>
          <w:color w:val="auto"/>
          <w:u w:val="none"/>
          <w:lang w:val="en-GB"/>
        </w:rPr>
        <w:t xml:space="preserve"> </w:t>
      </w:r>
      <w:hyperlink r:id="rId26" w:tooltip="Go to table of contents for this volume/issue" w:history="1">
        <w:r w:rsidR="002C1978" w:rsidRPr="00075A59">
          <w:rPr>
            <w:rStyle w:val="Hyperlink"/>
            <w:b/>
            <w:color w:val="auto"/>
            <w:u w:val="none"/>
            <w:lang w:val="en-GB"/>
          </w:rPr>
          <w:t>96</w:t>
        </w:r>
      </w:hyperlink>
      <w:r w:rsidR="002C1978" w:rsidRPr="00075A59">
        <w:rPr>
          <w:lang w:val="en-GB"/>
        </w:rPr>
        <w:t>, 17-140</w:t>
      </w:r>
      <w:r w:rsidR="002C1978" w:rsidRPr="00075A59">
        <w:rPr>
          <w:rStyle w:val="title-text"/>
        </w:rPr>
        <w:t>(2020).</w:t>
      </w:r>
    </w:p>
    <w:p w:rsidR="002C1978" w:rsidRPr="00075A59" w:rsidRDefault="00B814F1" w:rsidP="002C1978">
      <w:pPr>
        <w:spacing w:line="480" w:lineRule="auto"/>
        <w:rPr>
          <w:lang w:val="en-GB"/>
        </w:rPr>
      </w:pPr>
      <w:r w:rsidRPr="00075A59">
        <w:rPr>
          <w:lang w:val="en-GB"/>
        </w:rPr>
        <w:t>12</w:t>
      </w:r>
      <w:r w:rsidR="002A1B4C" w:rsidRPr="00075A59">
        <w:rPr>
          <w:lang w:val="en-GB"/>
        </w:rPr>
        <w:t>1</w:t>
      </w:r>
      <w:r w:rsidR="002C1978" w:rsidRPr="00075A59">
        <w:rPr>
          <w:lang w:val="en-GB"/>
        </w:rPr>
        <w:t>. Kurtzman, C.P., Fell, J,W., Boekhout, T. The yeasts: a taxonomic study. Elsevier, Amsterdam (2011).</w:t>
      </w:r>
    </w:p>
    <w:p w:rsidR="002C1978" w:rsidRPr="00075A59" w:rsidRDefault="00B814F1" w:rsidP="002C1978">
      <w:pPr>
        <w:spacing w:line="480" w:lineRule="auto"/>
      </w:pPr>
      <w:r w:rsidRPr="00075A59">
        <w:t>12</w:t>
      </w:r>
      <w:r w:rsidR="002A1B4C" w:rsidRPr="00075A59">
        <w:t>2</w:t>
      </w:r>
      <w:r w:rsidR="002C1978" w:rsidRPr="00075A59">
        <w:t>. Cannon, P.F., Kirk, P.M. Fungal Families of the World. CAB International, Cambridge (2007).</w:t>
      </w:r>
    </w:p>
    <w:p w:rsidR="002C1978" w:rsidRPr="00075A59" w:rsidRDefault="00B814F1" w:rsidP="002C1978">
      <w:pPr>
        <w:spacing w:line="480" w:lineRule="auto"/>
      </w:pPr>
      <w:r w:rsidRPr="00075A59">
        <w:t>12</w:t>
      </w:r>
      <w:r w:rsidR="002A1B4C" w:rsidRPr="00075A59">
        <w:t>3</w:t>
      </w:r>
      <w:r w:rsidR="002C1978" w:rsidRPr="00075A59">
        <w:t xml:space="preserve">. Tedersoo, L. et al. </w:t>
      </w:r>
      <w:r w:rsidR="002C1978" w:rsidRPr="00075A59">
        <w:rPr>
          <w:shd w:val="clear" w:color="auto" w:fill="FFFFFF"/>
          <w:lang w:val="en-GB"/>
        </w:rPr>
        <w:t>Global diversity and geography of soil fungi.</w:t>
      </w:r>
      <w:r w:rsidR="002C1978" w:rsidRPr="00075A59">
        <w:t xml:space="preserve"> </w:t>
      </w:r>
      <w:r w:rsidR="002C1978" w:rsidRPr="00075A59">
        <w:rPr>
          <w:i/>
        </w:rPr>
        <w:t>Science</w:t>
      </w:r>
      <w:r w:rsidR="002C1978" w:rsidRPr="00075A59">
        <w:t xml:space="preserve"> </w:t>
      </w:r>
      <w:r w:rsidR="002C1978" w:rsidRPr="00075A59">
        <w:rPr>
          <w:b/>
        </w:rPr>
        <w:t>346</w:t>
      </w:r>
      <w:r w:rsidR="002C1978" w:rsidRPr="00075A59">
        <w:t>, 1256688 (2014).</w:t>
      </w:r>
    </w:p>
    <w:p w:rsidR="002C1978" w:rsidRPr="00075A59" w:rsidRDefault="00B814F1" w:rsidP="002C1978">
      <w:pPr>
        <w:pStyle w:val="Ttulo1"/>
        <w:shd w:val="clear" w:color="auto" w:fill="FFFFFF"/>
        <w:spacing w:before="0" w:beforeAutospacing="0" w:after="0" w:afterAutospacing="0" w:line="480" w:lineRule="auto"/>
        <w:rPr>
          <w:b w:val="0"/>
          <w:sz w:val="24"/>
          <w:szCs w:val="24"/>
          <w:lang w:val="en-US"/>
        </w:rPr>
      </w:pPr>
      <w:r w:rsidRPr="00075A59">
        <w:rPr>
          <w:b w:val="0"/>
          <w:sz w:val="24"/>
          <w:szCs w:val="24"/>
          <w:lang w:val="en-US"/>
        </w:rPr>
        <w:t>12</w:t>
      </w:r>
      <w:r w:rsidR="002A1B4C" w:rsidRPr="00075A59">
        <w:rPr>
          <w:b w:val="0"/>
          <w:sz w:val="24"/>
          <w:szCs w:val="24"/>
          <w:lang w:val="en-US"/>
        </w:rPr>
        <w:t>4</w:t>
      </w:r>
      <w:r w:rsidR="002C1978" w:rsidRPr="00075A59">
        <w:rPr>
          <w:b w:val="0"/>
          <w:sz w:val="24"/>
          <w:szCs w:val="24"/>
          <w:lang w:val="en-US"/>
        </w:rPr>
        <w:t xml:space="preserve">. Purahong, W. et al. </w:t>
      </w:r>
      <w:r w:rsidR="002C1978" w:rsidRPr="00075A59">
        <w:rPr>
          <w:b w:val="0"/>
          <w:sz w:val="24"/>
          <w:szCs w:val="24"/>
          <w:lang w:val="en-GB"/>
        </w:rPr>
        <w:t xml:space="preserve">Life in leaf litter: novel insights into community dynamics of bacteria and fungi during litter decomposition. </w:t>
      </w:r>
      <w:r w:rsidR="002C1978" w:rsidRPr="00075A59">
        <w:rPr>
          <w:b w:val="0"/>
          <w:i/>
          <w:sz w:val="24"/>
          <w:szCs w:val="24"/>
          <w:lang w:val="en-US"/>
        </w:rPr>
        <w:t>Mol. Ecol.</w:t>
      </w:r>
      <w:r w:rsidR="002C1978" w:rsidRPr="00075A59">
        <w:rPr>
          <w:b w:val="0"/>
          <w:sz w:val="24"/>
          <w:szCs w:val="24"/>
          <w:lang w:val="en-US"/>
        </w:rPr>
        <w:t xml:space="preserve"> </w:t>
      </w:r>
      <w:r w:rsidR="002C1978" w:rsidRPr="00075A59">
        <w:rPr>
          <w:sz w:val="24"/>
          <w:szCs w:val="24"/>
          <w:lang w:val="en-US"/>
        </w:rPr>
        <w:t>25</w:t>
      </w:r>
      <w:r w:rsidR="002C1978" w:rsidRPr="00075A59">
        <w:rPr>
          <w:b w:val="0"/>
          <w:sz w:val="24"/>
          <w:szCs w:val="24"/>
          <w:lang w:val="en-US"/>
        </w:rPr>
        <w:t>, 4059-407 (2016).</w:t>
      </w:r>
    </w:p>
    <w:p w:rsidR="002C1978" w:rsidRPr="002C1978" w:rsidRDefault="00B814F1" w:rsidP="002C1978">
      <w:pPr>
        <w:pStyle w:val="Ttulo1"/>
        <w:shd w:val="clear" w:color="auto" w:fill="FFFFFF"/>
        <w:spacing w:before="0" w:beforeAutospacing="0" w:after="0" w:afterAutospacing="0" w:line="480" w:lineRule="auto"/>
        <w:rPr>
          <w:b w:val="0"/>
          <w:sz w:val="24"/>
          <w:szCs w:val="24"/>
          <w:lang w:val="en-GB"/>
        </w:rPr>
      </w:pPr>
      <w:r w:rsidRPr="00075A59">
        <w:rPr>
          <w:b w:val="0"/>
          <w:sz w:val="24"/>
          <w:szCs w:val="24"/>
          <w:lang w:val="en-GB"/>
        </w:rPr>
        <w:t>12</w:t>
      </w:r>
      <w:r w:rsidR="002A1B4C" w:rsidRPr="00075A59">
        <w:rPr>
          <w:b w:val="0"/>
          <w:sz w:val="24"/>
          <w:szCs w:val="24"/>
          <w:lang w:val="en-GB"/>
        </w:rPr>
        <w:t>5</w:t>
      </w:r>
      <w:r w:rsidR="002C1978" w:rsidRPr="00075A59">
        <w:rPr>
          <w:b w:val="0"/>
          <w:sz w:val="24"/>
          <w:szCs w:val="24"/>
          <w:lang w:val="en-GB"/>
        </w:rPr>
        <w:t xml:space="preserve">. </w:t>
      </w:r>
      <w:hyperlink r:id="rId27" w:tooltip="Fernando Solarte" w:history="1">
        <w:r w:rsidR="002C1978" w:rsidRPr="00075A59">
          <w:rPr>
            <w:rStyle w:val="Hyperlink"/>
            <w:b w:val="0"/>
            <w:color w:val="auto"/>
            <w:sz w:val="24"/>
            <w:szCs w:val="24"/>
            <w:u w:val="none"/>
            <w:shd w:val="clear" w:color="auto" w:fill="FFFFFF"/>
            <w:lang w:val="en-GB"/>
          </w:rPr>
          <w:t>Solarte</w:t>
        </w:r>
      </w:hyperlink>
      <w:r w:rsidR="002C1978" w:rsidRPr="00075A59">
        <w:rPr>
          <w:b w:val="0"/>
          <w:sz w:val="24"/>
          <w:szCs w:val="24"/>
          <w:lang w:val="en-GB"/>
        </w:rPr>
        <w:t xml:space="preserve">, F. et al. Diversity of </w:t>
      </w:r>
      <w:r w:rsidR="002C1978" w:rsidRPr="00075A59">
        <w:rPr>
          <w:b w:val="0"/>
          <w:i/>
          <w:iCs/>
          <w:sz w:val="24"/>
          <w:szCs w:val="24"/>
          <w:lang w:val="en-GB"/>
        </w:rPr>
        <w:t>Neopestalotiopsis</w:t>
      </w:r>
      <w:r w:rsidR="002C1978" w:rsidRPr="00075A59">
        <w:rPr>
          <w:b w:val="0"/>
          <w:sz w:val="24"/>
          <w:szCs w:val="24"/>
          <w:lang w:val="en-GB"/>
        </w:rPr>
        <w:t xml:space="preserve"> and </w:t>
      </w:r>
      <w:r w:rsidR="002C1978" w:rsidRPr="00075A59">
        <w:rPr>
          <w:b w:val="0"/>
          <w:i/>
          <w:iCs/>
          <w:sz w:val="24"/>
          <w:szCs w:val="24"/>
          <w:lang w:val="en-GB"/>
        </w:rPr>
        <w:t>Pestalotiopsis</w:t>
      </w:r>
      <w:r w:rsidR="002C1978" w:rsidRPr="00075A59">
        <w:rPr>
          <w:b w:val="0"/>
          <w:sz w:val="24"/>
          <w:szCs w:val="24"/>
          <w:lang w:val="en-GB"/>
        </w:rPr>
        <w:t xml:space="preserve"> spp., causal agents of guava scab in Colombia. </w:t>
      </w:r>
      <w:r w:rsidR="002C1978" w:rsidRPr="00075A59">
        <w:rPr>
          <w:b w:val="0"/>
          <w:i/>
          <w:sz w:val="24"/>
          <w:szCs w:val="24"/>
          <w:lang w:val="en-GB"/>
        </w:rPr>
        <w:t>Plant Dis</w:t>
      </w:r>
      <w:r w:rsidR="002C1978" w:rsidRPr="00075A59">
        <w:rPr>
          <w:b w:val="0"/>
          <w:sz w:val="24"/>
          <w:szCs w:val="24"/>
          <w:lang w:val="en-GB"/>
        </w:rPr>
        <w:t xml:space="preserve">. </w:t>
      </w:r>
      <w:r w:rsidR="002C1978" w:rsidRPr="00075A59">
        <w:rPr>
          <w:sz w:val="24"/>
          <w:szCs w:val="24"/>
          <w:lang w:val="en-GB"/>
        </w:rPr>
        <w:t>104</w:t>
      </w:r>
      <w:r w:rsidR="002C1978" w:rsidRPr="00075A59">
        <w:rPr>
          <w:b w:val="0"/>
          <w:sz w:val="24"/>
          <w:szCs w:val="24"/>
          <w:lang w:val="en-GB"/>
        </w:rPr>
        <w:t>, 49-59 (2018).</w:t>
      </w:r>
      <w:bookmarkStart w:id="2" w:name="_GoBack"/>
      <w:bookmarkEnd w:id="2"/>
    </w:p>
    <w:p w:rsidR="00502246" w:rsidRPr="002C1978" w:rsidRDefault="00502246" w:rsidP="002C1978"/>
    <w:sectPr w:rsidR="00502246" w:rsidRPr="002C1978" w:rsidSect="008B4CD1">
      <w:footerReference w:type="default" r:id="rId28"/>
      <w:pgSz w:w="11906" w:h="16838"/>
      <w:pgMar w:top="1103" w:right="1701" w:bottom="1276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2B6B" w:rsidRDefault="00FE2B6B">
      <w:r>
        <w:separator/>
      </w:r>
    </w:p>
  </w:endnote>
  <w:endnote w:type="continuationSeparator" w:id="0">
    <w:p w:rsidR="00FE2B6B" w:rsidRDefault="00FE2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itstream Vera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itstream Vera Sans">
    <w:altName w:val="Times New Roman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5008219"/>
      <w:docPartObj>
        <w:docPartGallery w:val="Page Numbers (Bottom of Page)"/>
        <w:docPartUnique/>
      </w:docPartObj>
    </w:sdtPr>
    <w:sdtEndPr/>
    <w:sdtContent>
      <w:p w:rsidR="005E0C16" w:rsidRDefault="000F01D5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5A59" w:rsidRPr="00075A59">
          <w:rPr>
            <w:noProof/>
            <w:lang w:val="pt-BR"/>
          </w:rPr>
          <w:t>1</w:t>
        </w:r>
        <w:r>
          <w:fldChar w:fldCharType="end"/>
        </w:r>
      </w:p>
    </w:sdtContent>
  </w:sdt>
  <w:p w:rsidR="005E0C16" w:rsidRDefault="00FE2B6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2B6B" w:rsidRDefault="00FE2B6B">
      <w:r>
        <w:separator/>
      </w:r>
    </w:p>
  </w:footnote>
  <w:footnote w:type="continuationSeparator" w:id="0">
    <w:p w:rsidR="00FE2B6B" w:rsidRDefault="00FE2B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2F16ED"/>
    <w:multiLevelType w:val="hybridMultilevel"/>
    <w:tmpl w:val="873C8E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884450"/>
    <w:multiLevelType w:val="multilevel"/>
    <w:tmpl w:val="EC340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978"/>
    <w:rsid w:val="00075A59"/>
    <w:rsid w:val="000F01D5"/>
    <w:rsid w:val="001433D6"/>
    <w:rsid w:val="002A1B4C"/>
    <w:rsid w:val="002C1978"/>
    <w:rsid w:val="00502246"/>
    <w:rsid w:val="009A15B6"/>
    <w:rsid w:val="00B814F1"/>
    <w:rsid w:val="00C638EE"/>
    <w:rsid w:val="00FE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07914BB-8BBB-453A-B2C4-CBC12F807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97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link w:val="Ttulo1Char"/>
    <w:uiPriority w:val="9"/>
    <w:qFormat/>
    <w:rsid w:val="002C1978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x-none" w:eastAsia="x-non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2C19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2C19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C1978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Ttulo2Char">
    <w:name w:val="Título 2 Char"/>
    <w:basedOn w:val="Fontepargpadro"/>
    <w:link w:val="Ttulo2"/>
    <w:uiPriority w:val="9"/>
    <w:rsid w:val="002C19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Ttulo3Char">
    <w:name w:val="Título 3 Char"/>
    <w:basedOn w:val="Fontepargpadro"/>
    <w:link w:val="Ttulo3"/>
    <w:uiPriority w:val="9"/>
    <w:rsid w:val="002C19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PargrafodaLista">
    <w:name w:val="List Paragraph"/>
    <w:basedOn w:val="Normal"/>
    <w:uiPriority w:val="34"/>
    <w:qFormat/>
    <w:rsid w:val="002C1978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highlight">
    <w:name w:val="highlight"/>
    <w:basedOn w:val="Fontepargpadro"/>
    <w:rsid w:val="002C1978"/>
  </w:style>
  <w:style w:type="character" w:styleId="nfase">
    <w:name w:val="Emphasis"/>
    <w:basedOn w:val="Fontepargpadro"/>
    <w:uiPriority w:val="20"/>
    <w:qFormat/>
    <w:rsid w:val="002C1978"/>
    <w:rPr>
      <w:i/>
      <w:iCs/>
    </w:rPr>
  </w:style>
  <w:style w:type="character" w:styleId="Hyperlink">
    <w:name w:val="Hyperlink"/>
    <w:basedOn w:val="Fontepargpadro"/>
    <w:uiPriority w:val="99"/>
    <w:unhideWhenUsed/>
    <w:rsid w:val="002C1978"/>
    <w:rPr>
      <w:color w:val="0000FF" w:themeColor="hyperlink"/>
      <w:u w:val="single"/>
    </w:rPr>
  </w:style>
  <w:style w:type="character" w:customStyle="1" w:styleId="apple-converted-space">
    <w:name w:val="apple-converted-space"/>
    <w:basedOn w:val="Fontepargpadro"/>
    <w:rsid w:val="002C1978"/>
  </w:style>
  <w:style w:type="character" w:customStyle="1" w:styleId="shorttext">
    <w:name w:val="short_text"/>
    <w:basedOn w:val="Fontepargpadro"/>
    <w:rsid w:val="002C1978"/>
  </w:style>
  <w:style w:type="paragraph" w:customStyle="1" w:styleId="Default">
    <w:name w:val="Default"/>
    <w:rsid w:val="002C197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2C197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C1978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C1978"/>
    <w:rPr>
      <w:rFonts w:ascii="Times New Roman" w:hAnsi="Times New Roman" w:cs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C197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C1978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C1978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C1978"/>
    <w:rPr>
      <w:rFonts w:ascii="Segoe UI" w:hAnsi="Segoe UI" w:cs="Segoe UI"/>
      <w:sz w:val="18"/>
      <w:szCs w:val="18"/>
      <w:lang w:val="en-US"/>
    </w:rPr>
  </w:style>
  <w:style w:type="paragraph" w:customStyle="1" w:styleId="fm-author">
    <w:name w:val="fm-author"/>
    <w:basedOn w:val="Normal"/>
    <w:rsid w:val="002C1978"/>
    <w:pPr>
      <w:widowControl w:val="0"/>
      <w:suppressAutoHyphens/>
      <w:spacing w:before="280" w:after="280" w:line="360" w:lineRule="auto"/>
      <w:jc w:val="both"/>
    </w:pPr>
    <w:rPr>
      <w:rFonts w:ascii="Bitstream Vera Serif" w:eastAsia="Bitstream Vera Sans" w:hAnsi="Bitstream Vera Serif"/>
      <w:sz w:val="26"/>
      <w:szCs w:val="26"/>
      <w:lang w:val="pt-BR" w:eastAsia="ar-SA"/>
    </w:rPr>
  </w:style>
  <w:style w:type="paragraph" w:styleId="Pr-formataoHTML">
    <w:name w:val="HTML Preformatted"/>
    <w:basedOn w:val="Normal"/>
    <w:link w:val="Pr-formataoHTMLChar"/>
    <w:uiPriority w:val="99"/>
    <w:unhideWhenUsed/>
    <w:rsid w:val="002C19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lang w:val="x-none" w:eastAsia="x-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2C1978"/>
    <w:rPr>
      <w:rFonts w:ascii="Courier New" w:eastAsia="Times New Roman" w:hAnsi="Courier New" w:cs="Times New Roman"/>
      <w:sz w:val="24"/>
      <w:szCs w:val="24"/>
      <w:lang w:val="x-none" w:eastAsia="x-none"/>
    </w:rPr>
  </w:style>
  <w:style w:type="character" w:customStyle="1" w:styleId="authorsname">
    <w:name w:val="authors__name"/>
    <w:basedOn w:val="Fontepargpadro"/>
    <w:rsid w:val="002C1978"/>
  </w:style>
  <w:style w:type="character" w:customStyle="1" w:styleId="authorscontact">
    <w:name w:val="authors__contact"/>
    <w:basedOn w:val="Fontepargpadro"/>
    <w:rsid w:val="002C1978"/>
  </w:style>
  <w:style w:type="character" w:customStyle="1" w:styleId="cit">
    <w:name w:val="cit"/>
    <w:basedOn w:val="Fontepargpadro"/>
    <w:rsid w:val="002C1978"/>
  </w:style>
  <w:style w:type="character" w:customStyle="1" w:styleId="UnresolvedMention1">
    <w:name w:val="Unresolved Mention1"/>
    <w:basedOn w:val="Fontepargpadro"/>
    <w:uiPriority w:val="99"/>
    <w:semiHidden/>
    <w:unhideWhenUsed/>
    <w:rsid w:val="002C1978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2C1978"/>
    <w:rPr>
      <w:color w:val="800080" w:themeColor="followed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2C1978"/>
  </w:style>
  <w:style w:type="paragraph" w:styleId="Cabealho">
    <w:name w:val="header"/>
    <w:basedOn w:val="Normal"/>
    <w:link w:val="CabealhoChar"/>
    <w:uiPriority w:val="99"/>
    <w:unhideWhenUsed/>
    <w:rsid w:val="002C197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2C1978"/>
    <w:rPr>
      <w:rFonts w:ascii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2C197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2C1978"/>
    <w:rPr>
      <w:rFonts w:ascii="Times New Roman" w:hAnsi="Times New Roman" w:cs="Times New Roman"/>
      <w:sz w:val="24"/>
      <w:szCs w:val="24"/>
      <w:lang w:val="en-US"/>
    </w:rPr>
  </w:style>
  <w:style w:type="character" w:customStyle="1" w:styleId="st">
    <w:name w:val="st"/>
    <w:basedOn w:val="Fontepargpadro"/>
    <w:rsid w:val="002C1978"/>
  </w:style>
  <w:style w:type="character" w:customStyle="1" w:styleId="nlmarticle-title">
    <w:name w:val="nlm_article-title"/>
    <w:basedOn w:val="Fontepargpadro"/>
    <w:rsid w:val="002C1978"/>
  </w:style>
  <w:style w:type="character" w:customStyle="1" w:styleId="contribdegrees">
    <w:name w:val="contribdegrees"/>
    <w:basedOn w:val="Fontepargpadro"/>
    <w:rsid w:val="002C1978"/>
  </w:style>
  <w:style w:type="character" w:customStyle="1" w:styleId="tlid-translation">
    <w:name w:val="tlid-translation"/>
    <w:basedOn w:val="Fontepargpadro"/>
    <w:rsid w:val="002C1978"/>
  </w:style>
  <w:style w:type="character" w:customStyle="1" w:styleId="mixed-citation">
    <w:name w:val="mixed-citation"/>
    <w:basedOn w:val="Fontepargpadro"/>
    <w:rsid w:val="002C1978"/>
  </w:style>
  <w:style w:type="character" w:customStyle="1" w:styleId="current-selection">
    <w:name w:val="current-selection"/>
    <w:basedOn w:val="Fontepargpadro"/>
    <w:rsid w:val="002C1978"/>
  </w:style>
  <w:style w:type="character" w:customStyle="1" w:styleId="a">
    <w:name w:val="_"/>
    <w:basedOn w:val="Fontepargpadro"/>
    <w:rsid w:val="002C1978"/>
  </w:style>
  <w:style w:type="table" w:styleId="Tabelacomgrade">
    <w:name w:val="Table Grid"/>
    <w:basedOn w:val="Tabelanormal"/>
    <w:uiPriority w:val="39"/>
    <w:rsid w:val="002C1978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">
    <w:name w:val="text"/>
    <w:basedOn w:val="Fontepargpadro"/>
    <w:rsid w:val="002C1978"/>
  </w:style>
  <w:style w:type="paragraph" w:customStyle="1" w:styleId="volume-issue">
    <w:name w:val="volume-issue"/>
    <w:basedOn w:val="Normal"/>
    <w:rsid w:val="002C1978"/>
    <w:pPr>
      <w:spacing w:before="100" w:beforeAutospacing="1" w:after="100" w:afterAutospacing="1"/>
    </w:pPr>
    <w:rPr>
      <w:rFonts w:eastAsia="Times New Roman"/>
      <w:lang w:val="pt-BR" w:eastAsia="pt-BR"/>
    </w:rPr>
  </w:style>
  <w:style w:type="character" w:customStyle="1" w:styleId="val">
    <w:name w:val="val"/>
    <w:basedOn w:val="Fontepargpadro"/>
    <w:rsid w:val="002C1978"/>
  </w:style>
  <w:style w:type="paragraph" w:styleId="NormalWeb">
    <w:name w:val="Normal (Web)"/>
    <w:basedOn w:val="Normal"/>
    <w:uiPriority w:val="99"/>
    <w:semiHidden/>
    <w:unhideWhenUsed/>
    <w:rsid w:val="002C1978"/>
    <w:pPr>
      <w:spacing w:before="100" w:beforeAutospacing="1" w:after="100" w:afterAutospacing="1"/>
    </w:pPr>
    <w:rPr>
      <w:rFonts w:eastAsia="Times New Roman"/>
      <w:lang w:val="pt-BR" w:eastAsia="pt-BR"/>
    </w:rPr>
  </w:style>
  <w:style w:type="paragraph" w:customStyle="1" w:styleId="page-range">
    <w:name w:val="page-range"/>
    <w:basedOn w:val="Normal"/>
    <w:rsid w:val="002C1978"/>
    <w:pPr>
      <w:spacing w:before="100" w:beforeAutospacing="1" w:after="100" w:afterAutospacing="1"/>
    </w:pPr>
    <w:rPr>
      <w:rFonts w:eastAsia="Times New Roman"/>
      <w:lang w:val="pt-BR" w:eastAsia="pt-BR"/>
    </w:rPr>
  </w:style>
  <w:style w:type="character" w:customStyle="1" w:styleId="u-visually-hidden">
    <w:name w:val="u-visually-hidden"/>
    <w:basedOn w:val="Fontepargpadro"/>
    <w:rsid w:val="002C1978"/>
  </w:style>
  <w:style w:type="character" w:customStyle="1" w:styleId="element-citation">
    <w:name w:val="element-citation"/>
    <w:basedOn w:val="Fontepargpadro"/>
    <w:rsid w:val="002C1978"/>
  </w:style>
  <w:style w:type="character" w:customStyle="1" w:styleId="cit-volume">
    <w:name w:val="cit-volume"/>
    <w:basedOn w:val="Fontepargpadro"/>
    <w:rsid w:val="002C1978"/>
  </w:style>
  <w:style w:type="character" w:customStyle="1" w:styleId="cit-issue">
    <w:name w:val="cit-issue"/>
    <w:basedOn w:val="Fontepargpadro"/>
    <w:rsid w:val="002C1978"/>
  </w:style>
  <w:style w:type="character" w:customStyle="1" w:styleId="cit-pagerange">
    <w:name w:val="cit-pagerange"/>
    <w:basedOn w:val="Fontepargpadro"/>
    <w:rsid w:val="002C1978"/>
  </w:style>
  <w:style w:type="character" w:customStyle="1" w:styleId="highwire-citation-authors">
    <w:name w:val="highwire-citation-authors"/>
    <w:basedOn w:val="Fontepargpadro"/>
    <w:rsid w:val="002C1978"/>
  </w:style>
  <w:style w:type="character" w:customStyle="1" w:styleId="highwire-citation-author">
    <w:name w:val="highwire-citation-author"/>
    <w:basedOn w:val="Fontepargpadro"/>
    <w:rsid w:val="002C1978"/>
  </w:style>
  <w:style w:type="character" w:customStyle="1" w:styleId="nlm-given-names">
    <w:name w:val="nlm-given-names"/>
    <w:basedOn w:val="Fontepargpadro"/>
    <w:rsid w:val="002C1978"/>
  </w:style>
  <w:style w:type="character" w:customStyle="1" w:styleId="nlm-surname">
    <w:name w:val="nlm-surname"/>
    <w:basedOn w:val="Fontepargpadro"/>
    <w:rsid w:val="002C1978"/>
  </w:style>
  <w:style w:type="character" w:customStyle="1" w:styleId="highwire-cite-metadata-journal">
    <w:name w:val="highwire-cite-metadata-journal"/>
    <w:basedOn w:val="Fontepargpadro"/>
    <w:rsid w:val="002C1978"/>
  </w:style>
  <w:style w:type="character" w:customStyle="1" w:styleId="highwire-cite-metadata-pages">
    <w:name w:val="highwire-cite-metadata-pages"/>
    <w:basedOn w:val="Fontepargpadro"/>
    <w:rsid w:val="002C1978"/>
  </w:style>
  <w:style w:type="character" w:customStyle="1" w:styleId="highwire-cite-metadata-doi">
    <w:name w:val="highwire-cite-metadata-doi"/>
    <w:basedOn w:val="Fontepargpadro"/>
    <w:rsid w:val="002C1978"/>
  </w:style>
  <w:style w:type="character" w:customStyle="1" w:styleId="doilabel">
    <w:name w:val="doi_label"/>
    <w:basedOn w:val="Fontepargpadro"/>
    <w:rsid w:val="002C1978"/>
  </w:style>
  <w:style w:type="character" w:customStyle="1" w:styleId="UnresolvedMention2">
    <w:name w:val="Unresolved Mention2"/>
    <w:basedOn w:val="Fontepargpadro"/>
    <w:uiPriority w:val="99"/>
    <w:semiHidden/>
    <w:unhideWhenUsed/>
    <w:rsid w:val="002C1978"/>
    <w:rPr>
      <w:color w:val="605E5C"/>
      <w:shd w:val="clear" w:color="auto" w:fill="E1DFDD"/>
    </w:rPr>
  </w:style>
  <w:style w:type="character" w:customStyle="1" w:styleId="UnresolvedMention3">
    <w:name w:val="Unresolved Mention3"/>
    <w:basedOn w:val="Fontepargpadro"/>
    <w:uiPriority w:val="99"/>
    <w:semiHidden/>
    <w:unhideWhenUsed/>
    <w:rsid w:val="002C1978"/>
    <w:rPr>
      <w:color w:val="605E5C"/>
      <w:shd w:val="clear" w:color="auto" w:fill="E1DFDD"/>
    </w:rPr>
  </w:style>
  <w:style w:type="character" w:customStyle="1" w:styleId="title-text">
    <w:name w:val="title-text"/>
    <w:basedOn w:val="Fontepargpadro"/>
    <w:rsid w:val="002C1978"/>
  </w:style>
  <w:style w:type="character" w:customStyle="1" w:styleId="myitalic">
    <w:name w:val="myitalic"/>
    <w:basedOn w:val="Fontepargpadro"/>
    <w:rsid w:val="002C1978"/>
  </w:style>
  <w:style w:type="character" w:styleId="Forte">
    <w:name w:val="Strong"/>
    <w:basedOn w:val="Fontepargpadro"/>
    <w:uiPriority w:val="22"/>
    <w:qFormat/>
    <w:rsid w:val="002C1978"/>
    <w:rPr>
      <w:b/>
      <w:bCs/>
    </w:rPr>
  </w:style>
  <w:style w:type="character" w:customStyle="1" w:styleId="cit-auth">
    <w:name w:val="cit-auth"/>
    <w:basedOn w:val="Fontepargpadro"/>
    <w:rsid w:val="002C1978"/>
  </w:style>
  <w:style w:type="character" w:customStyle="1" w:styleId="cit-name-surname">
    <w:name w:val="cit-name-surname"/>
    <w:basedOn w:val="Fontepargpadro"/>
    <w:rsid w:val="002C1978"/>
  </w:style>
  <w:style w:type="character" w:customStyle="1" w:styleId="cit-name-given-names">
    <w:name w:val="cit-name-given-names"/>
    <w:basedOn w:val="Fontepargpadro"/>
    <w:rsid w:val="002C1978"/>
  </w:style>
  <w:style w:type="character" w:styleId="CitaoHTML">
    <w:name w:val="HTML Cite"/>
    <w:basedOn w:val="Fontepargpadro"/>
    <w:uiPriority w:val="99"/>
    <w:semiHidden/>
    <w:unhideWhenUsed/>
    <w:rsid w:val="002C1978"/>
    <w:rPr>
      <w:i/>
      <w:iCs/>
    </w:rPr>
  </w:style>
  <w:style w:type="character" w:customStyle="1" w:styleId="cit-pub-date">
    <w:name w:val="cit-pub-date"/>
    <w:basedOn w:val="Fontepargpadro"/>
    <w:rsid w:val="002C1978"/>
  </w:style>
  <w:style w:type="character" w:customStyle="1" w:styleId="cit-article-title">
    <w:name w:val="cit-article-title"/>
    <w:basedOn w:val="Fontepargpadro"/>
    <w:rsid w:val="002C1978"/>
  </w:style>
  <w:style w:type="character" w:customStyle="1" w:styleId="cit-vol">
    <w:name w:val="cit-vol"/>
    <w:basedOn w:val="Fontepargpadro"/>
    <w:rsid w:val="002C1978"/>
  </w:style>
  <w:style w:type="character" w:customStyle="1" w:styleId="cit-fpage">
    <w:name w:val="cit-fpage"/>
    <w:basedOn w:val="Fontepargpadro"/>
    <w:rsid w:val="002C1978"/>
  </w:style>
  <w:style w:type="character" w:customStyle="1" w:styleId="cit-lpage">
    <w:name w:val="cit-lpage"/>
    <w:basedOn w:val="Fontepargpadro"/>
    <w:rsid w:val="002C1978"/>
  </w:style>
  <w:style w:type="character" w:customStyle="1" w:styleId="pagesnum">
    <w:name w:val="pagesnum"/>
    <w:basedOn w:val="Fontepargpadro"/>
    <w:rsid w:val="002C1978"/>
  </w:style>
  <w:style w:type="character" w:customStyle="1" w:styleId="genus">
    <w:name w:val="genus"/>
    <w:basedOn w:val="Fontepargpadro"/>
    <w:rsid w:val="002C1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journal/18788181/21/supp/C" TargetMode="External"/><Relationship Id="rId13" Type="http://schemas.openxmlformats.org/officeDocument/2006/relationships/hyperlink" Target="https://www.sciencedirect.com/science/article/pii/S0166061619300089?via%3Dihub" TargetMode="External"/><Relationship Id="rId18" Type="http://schemas.openxmlformats.org/officeDocument/2006/relationships/hyperlink" Target="https://www.sciencedirect.com/science/journal/01660616/73/supp/C" TargetMode="External"/><Relationship Id="rId26" Type="http://schemas.openxmlformats.org/officeDocument/2006/relationships/hyperlink" Target="https://www.sciencedirect.com/science/journal/01660616/96/supp/C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?term=Civiero%20E%5BAuthor%5D&amp;cauthor=true&amp;cauthor_uid=29966334" TargetMode="External"/><Relationship Id="rId7" Type="http://schemas.openxmlformats.org/officeDocument/2006/relationships/hyperlink" Target="https://www.sciencedirect.com/science/article/pii/S1878818119308953" TargetMode="External"/><Relationship Id="rId12" Type="http://schemas.openxmlformats.org/officeDocument/2006/relationships/hyperlink" Target="https://www.researchgate.net/scientific-contributions/35907969-S-Essakhi?_sg%5B0%5D=fyRCkwA6J-x1TVLjJAjwkZXRpwShCrUZj9zal0FEc8DS5lyERc24ngOg2D6848aYDEppIv4.bCtlglOcDodjLGZgaDwrTyih9smumn68EVOreBqd85KP2GS1oiLLw_syjwFPMui7-dKBJ0dtxrMTJh8wsyXutA&amp;_sg%5B1%5D=9KQe-Z-BV5EPnd8FqOhJQclYESy8RKl5_yu6evPRre-EDaZ9Pz88Fs0yUJNLHf-aM7Pwk_w.2Y3rQ6PG3ReFYUv1z_NhWMi17z7xy7-wdOZ0pzGC9DdI6TQNCKVfZPBXiVsKKUF4JL4N493USp55GtGAmrPw9g" TargetMode="External"/><Relationship Id="rId17" Type="http://schemas.openxmlformats.org/officeDocument/2006/relationships/hyperlink" Target="https://www.sciencedirect.com/science/journal/01660616" TargetMode="External"/><Relationship Id="rId25" Type="http://schemas.openxmlformats.org/officeDocument/2006/relationships/hyperlink" Target="https://www.sciencedirect.com/science/journal/01660616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iencedirect.com/science/article/pii/S0166061614600750" TargetMode="External"/><Relationship Id="rId20" Type="http://schemas.openxmlformats.org/officeDocument/2006/relationships/hyperlink" Target="https://www.ingentaconnect.com/content/nhn/pimj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void(0)" TargetMode="External"/><Relationship Id="rId24" Type="http://schemas.openxmlformats.org/officeDocument/2006/relationships/hyperlink" Target="javascript:void(0)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sciencedirect.com/science/journal/01660616/94/supp/C" TargetMode="External"/><Relationship Id="rId23" Type="http://schemas.openxmlformats.org/officeDocument/2006/relationships/hyperlink" Target="https://www.ingentaconnect.com/content/schweiz/novh" TargetMode="External"/><Relationship Id="rId28" Type="http://schemas.openxmlformats.org/officeDocument/2006/relationships/footer" Target="footer1.xml"/><Relationship Id="rId10" Type="http://schemas.openxmlformats.org/officeDocument/2006/relationships/hyperlink" Target="https://www.researchgate.net/scientific-contributions/R-F-Cain-2009241758?_sg%5B0%5D=Tbk56nsHvMXCSQPizHMBafaTB6kvbb8DB4iBKNKYFRJ3KCiYfEb6mwxtL1MFJnh_zbnGfV0.9hvPRVnzfXfMsWzc0tEmOkS-2aRxFUzEGcn9eTMzojrf--eTiSrIK4F4QjBpFhu-MG-V1g0FQtzdvHH1RPr6qw&amp;_sg%5B1%5D=47AeUktkI1DNpBNENH8d9zeZekECADciioPaS-NPR9LUlji9EWXAxVxxPDBB4XKHihu5A4g.Hwpab9PK8NkwhEYDkxzYhHC6Xd1uU8M4hVmGsYxSmaINN0ecJUeaOivZzBA1E8XB366NUVoYbrPT7Eu6Y9GGyA" TargetMode="External"/><Relationship Id="rId19" Type="http://schemas.openxmlformats.org/officeDocument/2006/relationships/hyperlink" Target="javascript:void(0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researchgate.net/scientific-contributions/9926755-David-Malloch?_sg%5B0%5D=Tbk56nsHvMXCSQPizHMBafaTB6kvbb8DB4iBKNKYFRJ3KCiYfEb6mwxtL1MFJnh_zbnGfV0.9hvPRVnzfXfMsWzc0tEmOkS-2aRxFUzEGcn9eTMzojrf--eTiSrIK4F4QjBpFhu-MG-V1g0FQtzdvHH1RPr6qw&amp;_sg%5B1%5D=47AeUktkI1DNpBNENH8d9zeZekECADciioPaS-NPR9LUlji9EWXAxVxxPDBB4XKHihu5A4g.Hwpab9PK8NkwhEYDkxzYhHC6Xd1uU8M4hVmGsYxSmaINN0ecJUeaOivZzBA1E8XB366NUVoYbrPT7Eu6Y9GGyA" TargetMode="External"/><Relationship Id="rId14" Type="http://schemas.openxmlformats.org/officeDocument/2006/relationships/hyperlink" Target="https://www.sciencedirect.com/science/journal/01660616" TargetMode="External"/><Relationship Id="rId22" Type="http://schemas.openxmlformats.org/officeDocument/2006/relationships/hyperlink" Target="https://www.researchgate.net/profile/Margarita_Duenas?_sg%5B0%5D=_B2GdMOcV-5PkWwYleOIGRabonM1L9rgd4Zcqf89zftoRLg47b6WzUvcS3gky-t6zarT2V4.2j6Z_hdH_LtrEv0q7dOwcgPaK6nDzzI45bo_1tL-aHtMDEjyidHvU4qOVSxcJZK6JHtkpQYC5ESwTdANxwkK1w&amp;_sg%5B1%5D=aOYl8L5kz46Irr2Bqd01Ya4VbQ-5rBwbUE3nK_YI56WH3x7U6LvjhRtQcAB71q9GTtzJHss.ShIRwEHgm-etDPWLUe4nR7KVKPVSYlQ5dDV5C7bFdAbSeOlWlFlWY-z_TEOlv5_e4QSXWq8OScTPbBUKSh0erg" TargetMode="External"/><Relationship Id="rId27" Type="http://schemas.openxmlformats.org/officeDocument/2006/relationships/hyperlink" Target="https://apsjournals.apsnet.org/doi/full/10.1094/PDIS-01-17-0068-RE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52</Words>
  <Characters>8385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 Rosa</dc:creator>
  <cp:lastModifiedBy>Luiz</cp:lastModifiedBy>
  <cp:revision>2</cp:revision>
  <dcterms:created xsi:type="dcterms:W3CDTF">2020-12-02T11:41:00Z</dcterms:created>
  <dcterms:modified xsi:type="dcterms:W3CDTF">2020-12-02T11:41:00Z</dcterms:modified>
</cp:coreProperties>
</file>